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18BE7" w14:textId="55990EA4" w:rsidR="00195092" w:rsidRPr="00195092" w:rsidRDefault="00A63E81" w:rsidP="00195092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</w:t>
      </w:r>
    </w:p>
    <w:p w14:paraId="0E24B50D" w14:textId="77777777" w:rsidR="00195092" w:rsidRDefault="00195092" w:rsidP="00195092">
      <w:pPr>
        <w:rPr>
          <w:rFonts w:ascii="Times New Roman" w:hAnsi="Times New Roman" w:cs="Times New Roman"/>
          <w:b/>
          <w:bCs/>
          <w:lang w:val="en-US"/>
        </w:rPr>
      </w:pPr>
    </w:p>
    <w:p w14:paraId="5A9ACB6A" w14:textId="77777777" w:rsidR="00195092" w:rsidRDefault="00195092" w:rsidP="00195092">
      <w:pPr>
        <w:rPr>
          <w:rFonts w:ascii="Times New Roman" w:hAnsi="Times New Roman" w:cs="Times New Roman"/>
          <w:b/>
          <w:bCs/>
          <w:lang w:val="en-US"/>
        </w:rPr>
      </w:pPr>
    </w:p>
    <w:p w14:paraId="1B955795" w14:textId="77777777" w:rsidR="00195092" w:rsidRDefault="00195092" w:rsidP="00195092">
      <w:pPr>
        <w:rPr>
          <w:rFonts w:ascii="Times New Roman" w:hAnsi="Times New Roman" w:cs="Times New Roman"/>
          <w:b/>
          <w:bCs/>
          <w:lang w:val="en-US"/>
        </w:rPr>
      </w:pPr>
    </w:p>
    <w:p w14:paraId="7BBD2D7A" w14:textId="77777777" w:rsidR="00195092" w:rsidRDefault="00195092" w:rsidP="00195092">
      <w:pPr>
        <w:rPr>
          <w:rFonts w:ascii="Times New Roman" w:hAnsi="Times New Roman" w:cs="Times New Roman"/>
          <w:b/>
          <w:bCs/>
          <w:lang w:val="en-US"/>
        </w:rPr>
      </w:pPr>
    </w:p>
    <w:p w14:paraId="5F28D81D" w14:textId="638217FE" w:rsidR="002A5333" w:rsidRPr="00A63E81" w:rsidRDefault="00195092" w:rsidP="00195092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602B2F">
        <w:rPr>
          <w:rFonts w:ascii="Times New Roman" w:hAnsi="Times New Roman" w:cs="Times New Roman"/>
          <w:b/>
          <w:bCs/>
          <w:lang w:val="en-US"/>
        </w:rPr>
        <w:t>Supplement</w:t>
      </w:r>
      <w:r w:rsidR="00A63E81">
        <w:rPr>
          <w:rFonts w:ascii="Times New Roman" w:hAnsi="Times New Roman" w:cs="Times New Roman"/>
          <w:b/>
          <w:bCs/>
          <w:lang w:val="en-US"/>
        </w:rPr>
        <w:t xml:space="preserve">ary </w:t>
      </w:r>
      <w:r w:rsidR="00A63E81" w:rsidRPr="00A63E81">
        <w:rPr>
          <w:rFonts w:ascii="Times New Roman" w:hAnsi="Times New Roman" w:cs="Times New Roman"/>
          <w:b/>
          <w:bCs/>
          <w:color w:val="000000" w:themeColor="text1"/>
          <w:lang w:val="en-US"/>
        </w:rPr>
        <w:t>table</w:t>
      </w:r>
      <w:r w:rsidRPr="00A63E8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1. </w:t>
      </w:r>
      <w:r w:rsidRPr="00A63E8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Association between protein and age and sex. Sorted according to lowest p-value (age or female).</w:t>
      </w:r>
    </w:p>
    <w:p w14:paraId="25EE5169" w14:textId="77777777" w:rsidR="001F5B71" w:rsidRDefault="001F5B71"/>
    <w:p w14:paraId="53B6B3FF" w14:textId="48104C33" w:rsidR="00062FDA" w:rsidRPr="00062FDA" w:rsidRDefault="00062FDA" w:rsidP="00062FDA">
      <w:pPr>
        <w:rPr>
          <w:rFonts w:ascii="Times New Roman" w:hAnsi="Times New Roman" w:cs="Times New Roman"/>
          <w:b/>
          <w:bCs/>
        </w:rPr>
      </w:pPr>
      <w:r w:rsidRPr="00062FDA">
        <w:rPr>
          <w:rFonts w:ascii="Times New Roman" w:hAnsi="Times New Roman" w:cs="Times New Roman"/>
          <w:b/>
          <w:bCs/>
        </w:rPr>
        <w:t>Protein</w:t>
      </w:r>
      <w:r w:rsidRPr="00062FDA">
        <w:rPr>
          <w:rFonts w:ascii="Times New Roman" w:hAnsi="Times New Roman" w:cs="Times New Roman"/>
          <w:b/>
          <w:bCs/>
        </w:rPr>
        <w:tab/>
      </w:r>
      <w:r w:rsidRPr="00062FDA">
        <w:rPr>
          <w:rFonts w:ascii="Times New Roman" w:hAnsi="Times New Roman" w:cs="Times New Roman"/>
          <w:b/>
          <w:bCs/>
        </w:rPr>
        <w:tab/>
        <w:t>Age</w:t>
      </w:r>
      <w:r w:rsidRPr="00062FDA">
        <w:rPr>
          <w:rFonts w:ascii="Times New Roman" w:hAnsi="Times New Roman" w:cs="Times New Roman"/>
          <w:b/>
          <w:bCs/>
        </w:rPr>
        <w:tab/>
      </w:r>
      <w:r w:rsidRPr="00062FDA">
        <w:rPr>
          <w:rFonts w:ascii="Times New Roman" w:hAnsi="Times New Roman" w:cs="Times New Roman"/>
          <w:b/>
          <w:bCs/>
        </w:rPr>
        <w:tab/>
      </w:r>
      <w:r w:rsidRPr="00062FDA">
        <w:rPr>
          <w:rFonts w:ascii="Times New Roman" w:hAnsi="Times New Roman" w:cs="Times New Roman"/>
          <w:b/>
          <w:bCs/>
        </w:rPr>
        <w:tab/>
        <w:t>Female</w:t>
      </w: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5"/>
        <w:gridCol w:w="1213"/>
        <w:gridCol w:w="1258"/>
        <w:gridCol w:w="1208"/>
        <w:gridCol w:w="1113"/>
        <w:gridCol w:w="1317"/>
        <w:gridCol w:w="1208"/>
      </w:tblGrid>
      <w:tr w:rsidR="00062FDA" w:rsidRPr="00062FDA" w14:paraId="5F4B2EF4" w14:textId="77777777" w:rsidTr="00062FDA">
        <w:trPr>
          <w:trHeight w:val="376"/>
          <w:tblHeader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BE22D5" w14:textId="5ED8208D" w:rsidR="00062FDA" w:rsidRPr="00062FDA" w:rsidRDefault="00062FDA" w:rsidP="00062FDA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sv-SE"/>
                <w14:ligatures w14:val="none"/>
              </w:rPr>
            </w:pPr>
            <w:r w:rsidRPr="00062FD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sv-SE"/>
                <w14:ligatures w14:val="none"/>
              </w:rPr>
              <w:t xml:space="preserve">                  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sv-SE"/>
                <w14:ligatures w14:val="none"/>
              </w:rPr>
              <w:t xml:space="preserve">  </w:t>
            </w:r>
            <w:r w:rsidRPr="00062FD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sv-SE"/>
                <w14:ligatures w14:val="none"/>
              </w:rPr>
              <w:t xml:space="preserve">coefficient    95% CI       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sv-SE"/>
                <w14:ligatures w14:val="none"/>
              </w:rPr>
              <w:t xml:space="preserve">   </w:t>
            </w:r>
            <w:r w:rsidRPr="00062FDA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sv-SE"/>
                <w14:ligatures w14:val="none"/>
              </w:rPr>
              <w:t>p          coefficient    95% CI            p</w:t>
            </w:r>
          </w:p>
        </w:tc>
      </w:tr>
      <w:tr w:rsidR="00195092" w:rsidRPr="0056497B" w14:paraId="51F92A39" w14:textId="77777777" w:rsidTr="00062FD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3F6A0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TWEA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9592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5DFEC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, 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3779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5.0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1077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8785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9, 0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0D4AB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7</w:t>
            </w:r>
          </w:p>
        </w:tc>
      </w:tr>
      <w:tr w:rsidR="00195092" w:rsidRPr="0056497B" w14:paraId="60AD041F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5A652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PD-L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A7AE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A6F2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5EBB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1.5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6114E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6B2BE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5, 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7FCB7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53</w:t>
            </w:r>
          </w:p>
        </w:tc>
      </w:tr>
      <w:tr w:rsidR="00195092" w:rsidRPr="0056497B" w14:paraId="7120E79D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83F113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DCP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C4619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1733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0ED5A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2.5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2685F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E0D9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8, 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CA19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9</w:t>
            </w:r>
          </w:p>
        </w:tc>
      </w:tr>
      <w:tr w:rsidR="00195092" w:rsidRPr="0056497B" w14:paraId="70F8000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25B3D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HG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52E78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894B5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1BF08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2.9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E7D73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38473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9, 0.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1050C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</w:tr>
      <w:tr w:rsidR="00195092" w:rsidRPr="0056497B" w14:paraId="07924DA0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2580DA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OP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D1E8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18500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C3A8A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3.1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294B9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663B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61, -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6BEDE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7.6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</w:tr>
      <w:tr w:rsidR="00195092" w:rsidRPr="0056497B" w14:paraId="67A9339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8A807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XCL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12D12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EE9B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, 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8C07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4.6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C446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EA40C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3, 0.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C4B03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</w:tr>
      <w:tr w:rsidR="00195092" w:rsidRPr="0056497B" w14:paraId="7BAC78D1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CA070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D2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13C33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34658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8ACE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6.8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D521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C2023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0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DC8A2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</w:tr>
      <w:tr w:rsidR="00195092" w:rsidRPr="0056497B" w14:paraId="28106A15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A3DFCA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Beta-NG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CD179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E88B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0C42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7.9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1F1F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D97B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7, 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B1CCF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76</w:t>
            </w:r>
          </w:p>
        </w:tc>
      </w:tr>
      <w:tr w:rsidR="00195092" w:rsidRPr="0056497B" w14:paraId="2CC2C1C6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C27F5F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IL-10R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9D2DE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6372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EBD5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8.0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A29B3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9099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6, 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6278D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50</w:t>
            </w:r>
          </w:p>
        </w:tc>
      </w:tr>
      <w:tr w:rsidR="00195092" w:rsidRPr="0056497B" w14:paraId="7A634953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09176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IRT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92F1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13DC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CF29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8.8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41E4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AF1F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8, 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299C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8</w:t>
            </w:r>
          </w:p>
        </w:tc>
      </w:tr>
      <w:tr w:rsidR="00195092" w:rsidRPr="00E153EF" w14:paraId="1F2185F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0FF05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LIF-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4450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19BC3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56888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9.3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0C19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FA52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6, 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00C20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9</w:t>
            </w:r>
          </w:p>
        </w:tc>
      </w:tr>
      <w:tr w:rsidR="00195092" w:rsidRPr="00E153EF" w14:paraId="10910DF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CA693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SF-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2F337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D527F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A946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1.3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CD232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0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CAEEF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8, 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3EDC2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</w:tr>
      <w:tr w:rsidR="00195092" w:rsidRPr="00E153EF" w14:paraId="3926E9A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D10330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uP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740F1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73F09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E0FD9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1.4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E2B1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77D3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7, 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AECB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60</w:t>
            </w:r>
          </w:p>
        </w:tc>
      </w:tr>
      <w:tr w:rsidR="00195092" w:rsidRPr="00E153EF" w14:paraId="5F50D35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DF9EB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C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C96ED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ADBFA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DBD6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2.0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774B6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941FA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2, 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F523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7</w:t>
            </w:r>
          </w:p>
        </w:tc>
      </w:tr>
      <w:tr w:rsidR="00195092" w:rsidRPr="00E153EF" w14:paraId="59147755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819D4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VEGF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3AB7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5B8B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2C1F1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2.3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0C02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07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C9082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5, 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4B053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95</w:t>
            </w:r>
          </w:p>
        </w:tc>
      </w:tr>
      <w:tr w:rsidR="00195092" w:rsidRPr="00E153EF" w14:paraId="2F509529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32DBFD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CL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E2E3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AEA08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1767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3.3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B329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07F8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50, 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9697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4</w:t>
            </w:r>
          </w:p>
        </w:tc>
      </w:tr>
      <w:tr w:rsidR="00195092" w:rsidRPr="00E153EF" w14:paraId="319590C0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71AF0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FGF-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1494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3CA7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2BAD4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3.7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A4039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9AC0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6, 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B9D7B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96</w:t>
            </w:r>
          </w:p>
        </w:tc>
      </w:tr>
      <w:tr w:rsidR="00195092" w:rsidRPr="00E153EF" w14:paraId="2EF41643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EE699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D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1550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68828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5494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B9959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BB4E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1, 0.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485BB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4.2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</w:tr>
      <w:tr w:rsidR="00195092" w:rsidRPr="00E153EF" w14:paraId="6AFE0E67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6CF72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STAMP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130B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C6B05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743C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7.1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A1260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3BCAF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3, 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6D82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</w:tr>
      <w:tr w:rsidR="00195092" w:rsidRPr="00E153EF" w14:paraId="223DE6EE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B69E6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D4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A665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55AE0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28E9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9.1 × 10</w:t>
            </w: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vertAlign w:val="superscript"/>
                <w:lang w:eastAsia="sv-SE"/>
                <w14:ligatures w14:val="none"/>
              </w:rPr>
              <w:t>−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24682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D913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6, 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7CE9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7</w:t>
            </w:r>
          </w:p>
        </w:tc>
      </w:tr>
      <w:tr w:rsidR="00195092" w:rsidRPr="00E153EF" w14:paraId="1E267D05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0EB0A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X3CL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D5A96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105A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194D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48653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F7F5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0, 0.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A410D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90</w:t>
            </w:r>
          </w:p>
        </w:tc>
      </w:tr>
      <w:tr w:rsidR="00195092" w:rsidRPr="00E153EF" w14:paraId="5D77EBF1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96E0CA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DNER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A732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0B43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DED3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2CF1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BEA8D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3,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5F84D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92</w:t>
            </w:r>
          </w:p>
        </w:tc>
      </w:tr>
      <w:tr w:rsidR="00195092" w:rsidRPr="00E153EF" w14:paraId="54C135D9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37376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TGF-alph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9159D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FB2F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19A3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67D8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9C74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0, 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5EF3F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72</w:t>
            </w:r>
          </w:p>
        </w:tc>
      </w:tr>
      <w:tr w:rsidR="00195092" w:rsidRPr="00E153EF" w14:paraId="3B9D0C5D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3BA2BF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XCL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F35D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1DC7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2924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825C4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9CE6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2, 0.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0266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60</w:t>
            </w:r>
          </w:p>
        </w:tc>
      </w:tr>
      <w:tr w:rsidR="00195092" w:rsidRPr="00E153EF" w14:paraId="6773A910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01D4F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CCL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12B2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14DA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C313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9045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B9478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6, -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963B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4</w:t>
            </w:r>
          </w:p>
        </w:tc>
      </w:tr>
      <w:tr w:rsidR="00195092" w:rsidRPr="00E153EF" w14:paraId="52993638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9CA7D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FGF-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4A0B0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9601C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F214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3BC56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10035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9, 0.3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DDAA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</w:tr>
      <w:tr w:rsidR="00195092" w:rsidRPr="00E153EF" w14:paraId="42E10291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C1D31D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IL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CCF86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62140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A657F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A2E6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3B0D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9, 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3E62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</w:tr>
      <w:tr w:rsidR="00195092" w:rsidRPr="00E153EF" w14:paraId="00D7A377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C4872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Flt3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41A1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A255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883C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35F9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669C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4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F526A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3</w:t>
            </w:r>
          </w:p>
        </w:tc>
      </w:tr>
      <w:tr w:rsidR="00195092" w:rsidRPr="00E153EF" w14:paraId="512FD0C6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A6CFD0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CL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F589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77ACF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328A0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E5ADF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4EE55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95, -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C239C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7</w:t>
            </w:r>
          </w:p>
        </w:tc>
      </w:tr>
      <w:tr w:rsidR="00195092" w:rsidRPr="00E153EF" w14:paraId="264F0993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92654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LAP TGF-beta-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F03BA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D7F6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CCD4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B441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CF8AB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5, 0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091A9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4</w:t>
            </w:r>
          </w:p>
        </w:tc>
      </w:tr>
      <w:tr w:rsidR="00195092" w:rsidRPr="00E153EF" w14:paraId="7051ABB6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2F0EA4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D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172E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B30DF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2CBAF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0C781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790D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, 0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DB3A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8</w:t>
            </w:r>
          </w:p>
        </w:tc>
      </w:tr>
      <w:tr w:rsidR="00195092" w:rsidRPr="00E153EF" w14:paraId="584B52A7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355F1B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4E-BP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E373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84F5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8455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A480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39C10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0, 0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01CB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4</w:t>
            </w:r>
          </w:p>
        </w:tc>
      </w:tr>
      <w:tr w:rsidR="00195092" w:rsidRPr="00E153EF" w14:paraId="604B68B1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EC242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AD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F45E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9864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1706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280C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4420B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7, 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73FE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</w:tr>
      <w:tr w:rsidR="00195092" w:rsidRPr="00E153EF" w14:paraId="50F37ED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FC3E18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CP-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6F8D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5D71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79EFB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E0F3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CA21E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1, 0.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84210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</w:tr>
      <w:tr w:rsidR="00195092" w:rsidRPr="0056497B" w14:paraId="250D54AA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565E8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CP-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3356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95364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50AEC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4E698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33A5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4, -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51A40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4</w:t>
            </w:r>
          </w:p>
        </w:tc>
      </w:tr>
      <w:tr w:rsidR="00195092" w:rsidRPr="0056497B" w14:paraId="4EFBA491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5CE3C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IL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758A6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0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4C14A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3,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C1D03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5EB87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D83E5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53, -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C92E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42</w:t>
            </w:r>
          </w:p>
        </w:tc>
      </w:tr>
      <w:tr w:rsidR="00195092" w:rsidRPr="00E153EF" w14:paraId="538C343E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E53EEC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XCL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B9AF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647DD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BD2C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1309C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B8C3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0, 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EFAB5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42</w:t>
            </w:r>
          </w:p>
        </w:tc>
      </w:tr>
      <w:tr w:rsidR="00195092" w:rsidRPr="00E153EF" w14:paraId="34C52A7F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D04FE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CL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754F4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6F29D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3F44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DFB20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BD3C4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56, 0.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FA26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53</w:t>
            </w:r>
          </w:p>
        </w:tc>
      </w:tr>
      <w:tr w:rsidR="00195092" w:rsidRPr="00E153EF" w14:paraId="17947025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FC1A04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OS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EB0B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4D5AB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9D948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575FB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018E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7, 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C7D71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97</w:t>
            </w:r>
          </w:p>
        </w:tc>
      </w:tr>
      <w:tr w:rsidR="00195092" w:rsidRPr="00E153EF" w14:paraId="1258EFFF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EF18A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TRAI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51A8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F71C8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F754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135B7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A8DE4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6, 0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64929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43</w:t>
            </w:r>
          </w:p>
        </w:tc>
      </w:tr>
      <w:tr w:rsidR="00195092" w:rsidRPr="00E153EF" w14:paraId="3E6583AE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BB923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IL-18R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FA7A0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9858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3DA5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0D119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684BD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6, 0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207E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1</w:t>
            </w:r>
          </w:p>
        </w:tc>
      </w:tr>
      <w:tr w:rsidR="00195092" w:rsidRPr="00E153EF" w14:paraId="1595743E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9798F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CL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394A7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BEB6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B21B7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D490A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BE2A2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2, 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6367E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0</w:t>
            </w:r>
          </w:p>
        </w:tc>
      </w:tr>
      <w:tr w:rsidR="00195092" w:rsidRPr="00E153EF" w14:paraId="6CD408A2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991CE8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ST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6B47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61E4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7597D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DDB9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EEA95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3,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44FB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68</w:t>
            </w:r>
          </w:p>
        </w:tc>
      </w:tr>
      <w:tr w:rsidR="00195092" w:rsidRPr="00E153EF" w14:paraId="11ABE317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5C1C2D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XCL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19E6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17784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6E8DA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3DAA5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CC7E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57, 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4E1C9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</w:tr>
      <w:tr w:rsidR="00195092" w:rsidRPr="00E153EF" w14:paraId="16024B6C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3A41A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MP-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B3C8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D108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F176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2A66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5EC1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51, 0.5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0380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99</w:t>
            </w:r>
          </w:p>
        </w:tc>
      </w:tr>
      <w:tr w:rsidR="00195092" w:rsidRPr="00E153EF" w14:paraId="125C8DCE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1430D8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XCL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2BAA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FF0B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2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215D1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DFED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59D9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4, 0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1BD23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76</w:t>
            </w:r>
          </w:p>
        </w:tc>
      </w:tr>
      <w:tr w:rsidR="00195092" w:rsidRPr="00E153EF" w14:paraId="39B264D2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B8DB0D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CL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8329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791BB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297EB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F0268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1D06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5, 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5837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55</w:t>
            </w:r>
          </w:p>
        </w:tc>
      </w:tr>
      <w:tr w:rsidR="00195092" w:rsidRPr="0056497B" w14:paraId="08A8520A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2A349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IL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CED69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AA1F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F35A8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53E9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00F1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8, 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708B9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8</w:t>
            </w:r>
          </w:p>
        </w:tc>
      </w:tr>
      <w:tr w:rsidR="00195092" w:rsidRPr="0056497B" w14:paraId="2B155103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5FFADC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MP-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7B0B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38B2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EDA71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2EF97E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2600B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51, 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6FB5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1</w:t>
            </w:r>
          </w:p>
        </w:tc>
      </w:tr>
      <w:tr w:rsidR="00195092" w:rsidRPr="00E153EF" w14:paraId="7C7F174E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1A519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TNFB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B7951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F412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2B4E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1FB6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C7365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7, 0.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CE58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7</w:t>
            </w:r>
          </w:p>
        </w:tc>
      </w:tr>
      <w:tr w:rsidR="00195092" w:rsidRPr="00E153EF" w14:paraId="675314A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DF74F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ASP-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F561C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5AF9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0,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1F187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96AF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8426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7, 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67E1E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59</w:t>
            </w:r>
          </w:p>
        </w:tc>
      </w:tr>
      <w:tr w:rsidR="00195092" w:rsidRPr="00E153EF" w14:paraId="48AE52A3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BC5CB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IL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0045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E45B2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8981E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9E84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61498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7, 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4DC5E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51</w:t>
            </w:r>
          </w:p>
        </w:tc>
      </w:tr>
      <w:tr w:rsidR="00195092" w:rsidRPr="00E153EF" w14:paraId="5A210B17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A50CA2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lastRenderedPageBreak/>
              <w:t>IL-12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E27F6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DDF5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AD04E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23A5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A59B7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0, 0.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4AC98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0</w:t>
            </w:r>
          </w:p>
        </w:tc>
      </w:tr>
      <w:tr w:rsidR="00195092" w:rsidRPr="00E153EF" w14:paraId="5171A23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35828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TNFRSF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49D87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2103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34F6A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E75B5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8811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7, 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6DDADA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26</w:t>
            </w:r>
          </w:p>
        </w:tc>
      </w:tr>
      <w:tr w:rsidR="00195092" w:rsidRPr="00E153EF" w14:paraId="608A3D7D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6889E6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TNFSF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7EEA5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F0BE6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57B7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E5C6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CC6D0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9, 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80996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3</w:t>
            </w:r>
          </w:p>
        </w:tc>
      </w:tr>
      <w:tr w:rsidR="00195092" w:rsidRPr="00E153EF" w14:paraId="3FD8FC9B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65D747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MCP-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08F3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8220D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1DFD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54D3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50187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36, 0.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74CC4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93</w:t>
            </w:r>
          </w:p>
        </w:tc>
      </w:tr>
      <w:tr w:rsidR="00195092" w:rsidRPr="00E153EF" w14:paraId="6C88F0CC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5F9477" w14:textId="77777777" w:rsidR="00195092" w:rsidRPr="0056497B" w:rsidRDefault="00195092" w:rsidP="00A743F4">
            <w:pPr>
              <w:spacing w:before="150" w:after="150"/>
              <w:ind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XCL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CF37A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6D1C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2, 0.0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A43B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49275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3573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1, 0.6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E5A21D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69</w:t>
            </w:r>
          </w:p>
        </w:tc>
      </w:tr>
      <w:tr w:rsidR="00195092" w:rsidRPr="00E153EF" w14:paraId="3DCE8767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8AC023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D8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9EC7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0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22ED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4, 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FC714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2BC6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1E4A7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49, 0.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BDA779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48</w:t>
            </w:r>
          </w:p>
        </w:tc>
      </w:tr>
      <w:tr w:rsidR="00195092" w:rsidRPr="00E153EF" w14:paraId="7A9DAD6D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D47F8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CCL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2ECEDB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00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C298A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660FA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2AE12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3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8C917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21, 0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4C95C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68</w:t>
            </w:r>
          </w:p>
        </w:tc>
      </w:tr>
      <w:tr w:rsidR="00195092" w:rsidRPr="00E153EF" w14:paraId="3993CEC4" w14:textId="77777777" w:rsidTr="00A743F4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133B17" w14:textId="77777777" w:rsidR="00195092" w:rsidRPr="0056497B" w:rsidRDefault="00195092" w:rsidP="00A743F4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FGF-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CEAB03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00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835AC6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01, 0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3E18BF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4847C8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−0.0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F688D1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-0.14, 0.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B8680" w14:textId="77777777" w:rsidR="00195092" w:rsidRPr="0056497B" w:rsidRDefault="00195092" w:rsidP="00A743F4">
            <w:pPr>
              <w:spacing w:before="150" w:after="150"/>
              <w:ind w:left="150" w:right="150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</w:pPr>
            <w:r w:rsidRPr="0056497B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sv-SE"/>
                <w14:ligatures w14:val="none"/>
              </w:rPr>
              <w:t>0.78</w:t>
            </w:r>
          </w:p>
        </w:tc>
      </w:tr>
    </w:tbl>
    <w:p w14:paraId="1F44763B" w14:textId="77777777" w:rsidR="00195092" w:rsidRDefault="00195092"/>
    <w:p w14:paraId="1F7E55FF" w14:textId="77777777" w:rsidR="00184060" w:rsidRDefault="00184060"/>
    <w:p w14:paraId="76DBD695" w14:textId="77777777" w:rsidR="00184060" w:rsidRDefault="00184060"/>
    <w:p w14:paraId="7C3CF870" w14:textId="77777777" w:rsidR="00184060" w:rsidRDefault="00184060"/>
    <w:p w14:paraId="75545744" w14:textId="77777777" w:rsidR="00184060" w:rsidRDefault="00184060"/>
    <w:p w14:paraId="3179E615" w14:textId="77777777" w:rsidR="00184060" w:rsidRDefault="00184060"/>
    <w:p w14:paraId="3F327E73" w14:textId="77777777" w:rsidR="00184060" w:rsidRDefault="00184060"/>
    <w:p w14:paraId="24C71D58" w14:textId="77777777" w:rsidR="00994FB7" w:rsidRPr="00994FB7" w:rsidRDefault="00994FB7" w:rsidP="00994FB7"/>
    <w:p w14:paraId="727874B9" w14:textId="77777777" w:rsidR="00994FB7" w:rsidRPr="00994FB7" w:rsidRDefault="00994FB7" w:rsidP="00994FB7"/>
    <w:p w14:paraId="310D85C5" w14:textId="77777777" w:rsidR="00994FB7" w:rsidRPr="00994FB7" w:rsidRDefault="00994FB7" w:rsidP="00994FB7"/>
    <w:p w14:paraId="544B2907" w14:textId="77777777" w:rsidR="00184060" w:rsidRDefault="00184060"/>
    <w:p w14:paraId="416C2D98" w14:textId="77777777" w:rsidR="00184060" w:rsidRDefault="00184060"/>
    <w:p w14:paraId="0F5C7FA2" w14:textId="77777777" w:rsidR="00184060" w:rsidRDefault="00184060"/>
    <w:p w14:paraId="0F8B2B3E" w14:textId="77777777" w:rsidR="00184060" w:rsidRDefault="00184060"/>
    <w:p w14:paraId="3E06D792" w14:textId="77777777" w:rsidR="00184060" w:rsidRDefault="00184060"/>
    <w:p w14:paraId="441DD177" w14:textId="0DDA758E" w:rsidR="00184060" w:rsidRDefault="00994FB7">
      <w:r>
        <w:fldChar w:fldCharType="begin"/>
      </w:r>
      <w:r>
        <w:instrText xml:space="preserve"> INCLUDEPICTURE "/Users/madbr966/Library/Group Containers/UBF8T346G9.ms/WebArchiveCopyPasteTempFiles/com.microsoft.Word/AkteekqW6Ozl7YynvwMAQBWHAB4AAAAAAABAArCIHQAAAAAAAIAEIIAHAAAAAAAAkAAE8AAAAAAAAAASgAAeAAAAAAAAQAIQwAMAAAAAAABIAAJ4AAAAAAAAAAlAAA8AAAAAAAAgAQjgAQAAAAAAACQAATwAAAAAAACABCCABwAAAAAAAJAABPAAAAAAAAAAEoAAHgAAAAAAAEACEMADAAAAAAAASAACeAAAAAAAAAAJ+H8TzJi5L2a7xQAAAABJRU5ErkJggg==" \* MERGEFORMATINET </w:instrText>
      </w:r>
      <w:r>
        <w:fldChar w:fldCharType="separate"/>
      </w:r>
      <w:r>
        <w:fldChar w:fldCharType="end"/>
      </w:r>
    </w:p>
    <w:p w14:paraId="2D7292FA" w14:textId="77777777" w:rsidR="00184060" w:rsidRDefault="00184060"/>
    <w:p w14:paraId="26AFDB35" w14:textId="565A8C28" w:rsidR="00184060" w:rsidRDefault="00994FB7">
      <w:r w:rsidRPr="00994FB7">
        <w:rPr>
          <w:noProof/>
        </w:rPr>
        <w:lastRenderedPageBreak/>
        <w:drawing>
          <wp:inline distT="0" distB="0" distL="0" distR="0" wp14:anchorId="6ABFB890" wp14:editId="073C57B8">
            <wp:extent cx="5760720" cy="4114800"/>
            <wp:effectExtent l="0" t="0" r="5080" b="0"/>
            <wp:docPr id="1608215786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21578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2A275" w14:textId="77777777" w:rsidR="00184060" w:rsidRPr="00A63E81" w:rsidRDefault="00184060">
      <w:pPr>
        <w:rPr>
          <w:b/>
          <w:bCs/>
        </w:rPr>
      </w:pPr>
    </w:p>
    <w:p w14:paraId="3816F57D" w14:textId="5BB03179" w:rsidR="00994FB7" w:rsidRPr="00A63E81" w:rsidRDefault="00994FB7" w:rsidP="00994FB7">
      <w:pPr>
        <w:rPr>
          <w:rFonts w:ascii="Times New Roman" w:hAnsi="Times New Roman" w:cs="Times New Roman"/>
          <w:color w:val="000000" w:themeColor="text1"/>
          <w:lang w:val="en-GB"/>
        </w:rPr>
      </w:pPr>
      <w:r w:rsidRPr="00A63E8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Supplement</w:t>
      </w:r>
      <w:r w:rsidR="00A63E81" w:rsidRPr="00A63E8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ary figure</w:t>
      </w:r>
      <w:r w:rsidRPr="00A63E8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 xml:space="preserve"> </w:t>
      </w:r>
      <w:r w:rsidR="00A63E81" w:rsidRPr="00A63E8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1</w:t>
      </w:r>
      <w:r w:rsidR="009774B2" w:rsidRPr="00A63E81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  <w:lang w:val="en-GB"/>
        </w:rPr>
        <w:t>.</w:t>
      </w:r>
      <w:r w:rsidRPr="00A63E81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Volcano plot of association between protein level, age, and sex as computed using linear regression</w:t>
      </w:r>
      <w:r w:rsidRPr="00A63E81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>.</w:t>
      </w:r>
    </w:p>
    <w:p w14:paraId="69E8F136" w14:textId="77777777" w:rsidR="00994FB7" w:rsidRDefault="00994FB7" w:rsidP="00994FB7"/>
    <w:p w14:paraId="21BD26BB" w14:textId="77777777" w:rsidR="00184060" w:rsidRDefault="00184060"/>
    <w:p w14:paraId="4878BEA0" w14:textId="77777777" w:rsidR="00184060" w:rsidRDefault="00184060"/>
    <w:p w14:paraId="58DA84D3" w14:textId="77777777" w:rsidR="00994FB7" w:rsidRDefault="00994FB7"/>
    <w:p w14:paraId="2B4D1F35" w14:textId="77777777" w:rsidR="00994FB7" w:rsidRDefault="00994FB7"/>
    <w:p w14:paraId="17BAA5B2" w14:textId="77777777" w:rsidR="00994FB7" w:rsidRDefault="00994FB7"/>
    <w:p w14:paraId="5B3E69C1" w14:textId="77777777" w:rsidR="00994FB7" w:rsidRDefault="00994FB7"/>
    <w:p w14:paraId="3D6BC9EE" w14:textId="77777777" w:rsidR="00994FB7" w:rsidRDefault="00994FB7"/>
    <w:p w14:paraId="73C35BBA" w14:textId="77777777" w:rsidR="00994FB7" w:rsidRDefault="00994FB7"/>
    <w:p w14:paraId="0D24F9E3" w14:textId="77777777" w:rsidR="00994FB7" w:rsidRDefault="00994FB7"/>
    <w:p w14:paraId="510FF5A0" w14:textId="77777777" w:rsidR="00994FB7" w:rsidRDefault="00994FB7"/>
    <w:p w14:paraId="2794B62C" w14:textId="77777777" w:rsidR="00994FB7" w:rsidRDefault="00994FB7"/>
    <w:p w14:paraId="7824115C" w14:textId="77777777" w:rsidR="00994FB7" w:rsidRDefault="00994FB7"/>
    <w:p w14:paraId="12E75A9D" w14:textId="77777777" w:rsidR="00994FB7" w:rsidRDefault="00994FB7"/>
    <w:p w14:paraId="25D46E8B" w14:textId="77777777" w:rsidR="00994FB7" w:rsidRDefault="00994FB7"/>
    <w:p w14:paraId="10137576" w14:textId="77777777" w:rsidR="00994FB7" w:rsidRDefault="00994FB7"/>
    <w:p w14:paraId="41B03D9D" w14:textId="77777777" w:rsidR="00994FB7" w:rsidRDefault="00994FB7"/>
    <w:p w14:paraId="0E64E6B3" w14:textId="77777777" w:rsidR="00994FB7" w:rsidRDefault="00994FB7"/>
    <w:p w14:paraId="561FBEAE" w14:textId="77777777" w:rsidR="000B6543" w:rsidRDefault="000B6543">
      <w:pPr>
        <w:rPr>
          <w:rFonts w:ascii="Times New Roman" w:hAnsi="Times New Roman" w:cs="Times New Roman"/>
          <w:lang w:val="en-US"/>
        </w:rPr>
      </w:pPr>
    </w:p>
    <w:p w14:paraId="12CC0648" w14:textId="77777777" w:rsidR="000B6543" w:rsidRDefault="000B6543">
      <w:pPr>
        <w:rPr>
          <w:rFonts w:ascii="Times New Roman" w:hAnsi="Times New Roman" w:cs="Times New Roman"/>
          <w:lang w:val="en-US"/>
        </w:rPr>
      </w:pPr>
    </w:p>
    <w:p w14:paraId="626A864F" w14:textId="77777777" w:rsidR="000B6543" w:rsidRDefault="000B6543">
      <w:pPr>
        <w:rPr>
          <w:rFonts w:ascii="Times New Roman" w:hAnsi="Times New Roman" w:cs="Times New Roman"/>
          <w:lang w:val="en-US"/>
        </w:rPr>
      </w:pPr>
    </w:p>
    <w:p w14:paraId="0653F190" w14:textId="77777777" w:rsidR="000B6543" w:rsidRDefault="000B6543">
      <w:pPr>
        <w:rPr>
          <w:rFonts w:ascii="Times New Roman" w:hAnsi="Times New Roman" w:cs="Times New Roman"/>
          <w:lang w:val="en-US"/>
        </w:rPr>
      </w:pPr>
    </w:p>
    <w:p w14:paraId="5A5A6682" w14:textId="77777777" w:rsidR="000B6543" w:rsidRDefault="000B6543" w:rsidP="000B6543">
      <w:pPr>
        <w:rPr>
          <w:rFonts w:ascii="Times New Roman" w:hAnsi="Times New Roman" w:cs="Times New Roman"/>
          <w:b/>
          <w:bCs/>
          <w:lang w:val="en-US"/>
        </w:rPr>
      </w:pPr>
    </w:p>
    <w:p w14:paraId="0CDC3C05" w14:textId="77777777" w:rsidR="000B6543" w:rsidRDefault="000B6543" w:rsidP="000B6543">
      <w:pPr>
        <w:rPr>
          <w:rFonts w:ascii="Times New Roman" w:hAnsi="Times New Roman" w:cs="Times New Roman"/>
          <w:b/>
          <w:bCs/>
          <w:lang w:val="en-US"/>
        </w:rPr>
      </w:pPr>
    </w:p>
    <w:p w14:paraId="655A99DD" w14:textId="77777777" w:rsidR="000B6543" w:rsidRDefault="000B6543" w:rsidP="000B6543">
      <w:pPr>
        <w:rPr>
          <w:rFonts w:ascii="Times New Roman" w:hAnsi="Times New Roman" w:cs="Times New Roman"/>
          <w:b/>
          <w:bCs/>
          <w:lang w:val="en-US"/>
        </w:rPr>
      </w:pPr>
    </w:p>
    <w:p w14:paraId="6BB755C7" w14:textId="77777777" w:rsidR="000B6543" w:rsidRDefault="000B6543" w:rsidP="000B6543">
      <w:pPr>
        <w:rPr>
          <w:rFonts w:ascii="Times New Roman" w:hAnsi="Times New Roman" w:cs="Times New Roman"/>
          <w:b/>
          <w:bCs/>
          <w:lang w:val="en-US"/>
        </w:rPr>
      </w:pPr>
    </w:p>
    <w:p w14:paraId="76EF8C09" w14:textId="4B263532" w:rsidR="000B6543" w:rsidRPr="00974B9C" w:rsidRDefault="000B6543" w:rsidP="000B6543">
      <w:pPr>
        <w:rPr>
          <w:rFonts w:ascii="Times New Roman" w:hAnsi="Times New Roman" w:cs="Times New Roman"/>
          <w:lang w:val="en-US"/>
        </w:rPr>
      </w:pPr>
      <w:r w:rsidRPr="000B6543">
        <w:rPr>
          <w:rFonts w:ascii="Times New Roman" w:hAnsi="Times New Roman" w:cs="Times New Roman"/>
          <w:b/>
          <w:bCs/>
          <w:lang w:val="en-US"/>
        </w:rPr>
        <w:t xml:space="preserve">Supplementary figure 2. </w:t>
      </w:r>
      <w:r w:rsidRPr="00974B9C">
        <w:rPr>
          <w:rFonts w:ascii="Times New Roman" w:hAnsi="Times New Roman" w:cs="Times New Roman"/>
          <w:color w:val="5A6570"/>
          <w:shd w:val="clear" w:color="auto" w:fill="FFFFFF"/>
          <w:lang w:val="en-US"/>
        </w:rPr>
        <w:t xml:space="preserve">Volcano plot of association between protein level </w:t>
      </w:r>
      <w:r>
        <w:rPr>
          <w:rFonts w:ascii="Times New Roman" w:hAnsi="Times New Roman" w:cs="Times New Roman"/>
          <w:color w:val="5A6570"/>
          <w:shd w:val="clear" w:color="auto" w:fill="FFFFFF"/>
          <w:lang w:val="en-US"/>
        </w:rPr>
        <w:t xml:space="preserve">(NPX) </w:t>
      </w:r>
      <w:r w:rsidRPr="00974B9C">
        <w:rPr>
          <w:rFonts w:ascii="Times New Roman" w:hAnsi="Times New Roman" w:cs="Times New Roman"/>
          <w:color w:val="5A6570"/>
          <w:shd w:val="clear" w:color="auto" w:fill="FFFFFF"/>
          <w:lang w:val="en-US"/>
        </w:rPr>
        <w:t xml:space="preserve">and outcome </w:t>
      </w:r>
      <w:r>
        <w:rPr>
          <w:rFonts w:ascii="Times New Roman" w:hAnsi="Times New Roman" w:cs="Times New Roman"/>
          <w:color w:val="5A6570"/>
          <w:shd w:val="clear" w:color="auto" w:fill="FFFFFF"/>
          <w:lang w:val="en-US"/>
        </w:rPr>
        <w:t xml:space="preserve">separated in groups (colored) </w:t>
      </w:r>
      <w:r w:rsidRPr="00974B9C">
        <w:rPr>
          <w:rFonts w:ascii="Times New Roman" w:hAnsi="Times New Roman" w:cs="Times New Roman"/>
          <w:color w:val="5A6570"/>
          <w:shd w:val="clear" w:color="auto" w:fill="FFFFFF"/>
          <w:lang w:val="en-US"/>
        </w:rPr>
        <w:t>as computed using linear regression</w:t>
      </w:r>
      <w:r>
        <w:rPr>
          <w:rFonts w:ascii="Times New Roman" w:hAnsi="Times New Roman" w:cs="Times New Roman"/>
          <w:color w:val="5A6570"/>
          <w:shd w:val="clear" w:color="auto" w:fill="FFFFFF"/>
          <w:lang w:val="en-US"/>
        </w:rPr>
        <w:t>. The data is adjusted for age, sex and symptoms of baseline.</w:t>
      </w:r>
      <w:r w:rsidRPr="00974B9C">
        <w:rPr>
          <w:rFonts w:ascii="Times New Roman" w:hAnsi="Times New Roman" w:cs="Times New Roman"/>
          <w:color w:val="5A657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5A6570"/>
          <w:shd w:val="clear" w:color="auto" w:fill="FFFFFF"/>
          <w:lang w:val="en-US"/>
        </w:rPr>
        <w:t>INPH</w:t>
      </w:r>
      <w:r w:rsidR="00FA403E">
        <w:rPr>
          <w:rFonts w:ascii="Times New Roman" w:hAnsi="Times New Roman" w:cs="Times New Roman"/>
          <w:color w:val="5A6570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5A6570"/>
          <w:shd w:val="clear" w:color="auto" w:fill="FFFFFF"/>
          <w:lang w:val="en-US"/>
        </w:rPr>
        <w:t>scale total is all domains without MMSE.</w:t>
      </w:r>
    </w:p>
    <w:p w14:paraId="59A4DD46" w14:textId="5EDC309A" w:rsidR="000B6543" w:rsidRPr="000B6543" w:rsidRDefault="000B6543">
      <w:pPr>
        <w:rPr>
          <w:rFonts w:ascii="Times New Roman" w:hAnsi="Times New Roman" w:cs="Times New Roman"/>
          <w:b/>
          <w:bCs/>
          <w:lang w:val="en-US"/>
        </w:rPr>
      </w:pPr>
    </w:p>
    <w:p w14:paraId="755D891E" w14:textId="77777777" w:rsidR="000B6543" w:rsidRDefault="000B6543">
      <w:pPr>
        <w:rPr>
          <w:rFonts w:ascii="Times New Roman" w:hAnsi="Times New Roman" w:cs="Times New Roman"/>
          <w:lang w:val="en-US"/>
        </w:rPr>
      </w:pPr>
    </w:p>
    <w:p w14:paraId="2B277456" w14:textId="047725F6" w:rsidR="000B6543" w:rsidRDefault="000B6543" w:rsidP="000B6543">
      <w:pPr>
        <w:shd w:val="clear" w:color="auto" w:fill="FFFFFF"/>
        <w:spacing w:line="480" w:lineRule="auto"/>
        <w:textAlignment w:val="top"/>
        <w:rPr>
          <w:i/>
          <w:iCs/>
          <w:color w:val="1F1F1F"/>
          <w:highlight w:val="cyan"/>
          <w:lang w:val="en-GB"/>
        </w:rPr>
      </w:pPr>
      <w:r>
        <w:fldChar w:fldCharType="begin"/>
      </w:r>
      <w:r>
        <w:instrText xml:space="preserve"> INCLUDEPICTURE "/Users/madbr966/Library/Group Containers/UBF8T346G9.ms/WebArchiveCopyPasteTempFiles/com.microsoft.Word/fzHZGcvVmNYAAAAASUVORK5CYII=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69F7F806" wp14:editId="68F2FE15">
            <wp:extent cx="5760720" cy="5760720"/>
            <wp:effectExtent l="0" t="0" r="5080" b="5080"/>
            <wp:docPr id="144517303" name="Bildobjekt 1" descr="En bild som visar text, diagram, nummer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17303" name="Bildobjekt 1" descr="En bild som visar text, diagram, nummer, Graf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710A1729" w14:textId="08DD5A65" w:rsidR="000B6543" w:rsidRDefault="000B6543">
      <w:pPr>
        <w:rPr>
          <w:rFonts w:ascii="Times New Roman" w:hAnsi="Times New Roman" w:cs="Times New Roman"/>
          <w:lang w:val="en-US"/>
        </w:rPr>
      </w:pPr>
    </w:p>
    <w:p w14:paraId="09BCDBF3" w14:textId="77777777" w:rsidR="00F76C28" w:rsidRDefault="00F76C28">
      <w:pPr>
        <w:rPr>
          <w:rFonts w:ascii="Times New Roman" w:hAnsi="Times New Roman" w:cs="Times New Roman"/>
          <w:lang w:val="en-US"/>
        </w:rPr>
      </w:pPr>
    </w:p>
    <w:p w14:paraId="54346FC1" w14:textId="77777777" w:rsidR="005C774E" w:rsidRDefault="005C774E">
      <w:pPr>
        <w:rPr>
          <w:rFonts w:ascii="Times New Roman" w:hAnsi="Times New Roman" w:cs="Times New Roman"/>
          <w:lang w:val="en-US"/>
        </w:rPr>
      </w:pPr>
    </w:p>
    <w:p w14:paraId="53047FEE" w14:textId="77777777" w:rsidR="005C774E" w:rsidRDefault="005C774E">
      <w:pPr>
        <w:rPr>
          <w:rFonts w:ascii="Times New Roman" w:hAnsi="Times New Roman" w:cs="Times New Roman"/>
          <w:lang w:val="en-US"/>
        </w:rPr>
      </w:pPr>
    </w:p>
    <w:p w14:paraId="710841BA" w14:textId="77777777" w:rsidR="005C774E" w:rsidRDefault="005C774E">
      <w:pPr>
        <w:rPr>
          <w:rFonts w:ascii="Times New Roman" w:hAnsi="Times New Roman" w:cs="Times New Roman"/>
          <w:lang w:val="en-US"/>
        </w:rPr>
      </w:pPr>
    </w:p>
    <w:p w14:paraId="600B8FE2" w14:textId="77777777" w:rsidR="005C774E" w:rsidRDefault="005C774E">
      <w:pPr>
        <w:rPr>
          <w:rFonts w:ascii="Times New Roman" w:hAnsi="Times New Roman" w:cs="Times New Roman"/>
          <w:lang w:val="en-US"/>
        </w:rPr>
      </w:pPr>
    </w:p>
    <w:p w14:paraId="0ED9BBA1" w14:textId="77777777" w:rsidR="005C774E" w:rsidRDefault="005C774E">
      <w:pPr>
        <w:rPr>
          <w:rFonts w:ascii="Times New Roman" w:hAnsi="Times New Roman" w:cs="Times New Roman"/>
          <w:lang w:val="en-US"/>
        </w:rPr>
      </w:pPr>
    </w:p>
    <w:p w14:paraId="5C2F2C2B" w14:textId="77777777" w:rsidR="005C774E" w:rsidRDefault="005C774E">
      <w:pPr>
        <w:rPr>
          <w:rFonts w:ascii="Times New Roman" w:hAnsi="Times New Roman" w:cs="Times New Roman"/>
          <w:lang w:val="en-US"/>
        </w:rPr>
      </w:pPr>
    </w:p>
    <w:p w14:paraId="3AEAA923" w14:textId="5B64789F" w:rsidR="009434AF" w:rsidRPr="00A63E81" w:rsidRDefault="009434AF" w:rsidP="009434AF">
      <w:pP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color w:val="212529"/>
          <w:shd w:val="clear" w:color="auto" w:fill="FFFFFF"/>
          <w:lang w:val="en-US"/>
        </w:rPr>
        <w:t xml:space="preserve">Supplement, table </w:t>
      </w:r>
      <w:r w:rsidR="00EF33F1">
        <w:rPr>
          <w:rFonts w:ascii="Times New Roman" w:hAnsi="Times New Roman" w:cs="Times New Roman"/>
          <w:b/>
          <w:bCs/>
          <w:color w:val="212529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b/>
          <w:bCs/>
          <w:color w:val="212529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color w:val="212529"/>
          <w:shd w:val="clear" w:color="auto" w:fill="FFFFFF"/>
          <w:lang w:val="en-US"/>
        </w:rPr>
        <w:t xml:space="preserve"> </w:t>
      </w:r>
      <w:r w:rsidRPr="000B55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Gene set enrichment analysis (GSEA) of proteins associated with follow up based on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gait, balance, continence, MMSE domains and </w:t>
      </w:r>
      <w:r w:rsidRPr="000B55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NPH scale tota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l</w:t>
      </w:r>
      <w:r w:rsidRPr="000B55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. iNPH scale total is all domains without MMSE. </w:t>
      </w:r>
    </w:p>
    <w:p w14:paraId="57677CF4" w14:textId="77777777" w:rsidR="009434AF" w:rsidRDefault="009434AF" w:rsidP="009434AF"/>
    <w:p w14:paraId="5DBD5F7E" w14:textId="77777777" w:rsidR="00CA6872" w:rsidRDefault="00CA6872" w:rsidP="00CA6872">
      <w:pPr>
        <w:rPr>
          <w:rFonts w:ascii="Times New Roman" w:hAnsi="Times New Roman" w:cs="Times New Roman"/>
          <w:color w:val="5A6570"/>
          <w:shd w:val="clear" w:color="auto" w:fill="FFFFFF"/>
          <w:lang w:val="en-US"/>
        </w:rPr>
      </w:pP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CA6872" w:rsidRPr="00FF4457" w14:paraId="6187DD12" w14:textId="77777777" w:rsidTr="00B5721E">
        <w:trPr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1485"/>
              <w:gridCol w:w="1485"/>
              <w:gridCol w:w="1485"/>
              <w:gridCol w:w="1485"/>
              <w:gridCol w:w="1486"/>
              <w:gridCol w:w="1486"/>
            </w:tblGrid>
            <w:tr w:rsidR="00CA6872" w:rsidRPr="00EC09EB" w14:paraId="784137CF" w14:textId="77777777" w:rsidTr="00C676B4">
              <w:tc>
                <w:tcPr>
                  <w:tcW w:w="1485" w:type="dxa"/>
                </w:tcPr>
                <w:p w14:paraId="4AD75468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pathway</w:t>
                  </w:r>
                </w:p>
              </w:tc>
              <w:tc>
                <w:tcPr>
                  <w:tcW w:w="1485" w:type="dxa"/>
                </w:tcPr>
                <w:p w14:paraId="41CDECB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pval</w:t>
                  </w:r>
                </w:p>
              </w:tc>
              <w:tc>
                <w:tcPr>
                  <w:tcW w:w="1485" w:type="dxa"/>
                </w:tcPr>
                <w:p w14:paraId="13FF7856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padj</w:t>
                  </w:r>
                </w:p>
              </w:tc>
              <w:tc>
                <w:tcPr>
                  <w:tcW w:w="1485" w:type="dxa"/>
                </w:tcPr>
                <w:p w14:paraId="4AB829C6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NES</w:t>
                  </w:r>
                </w:p>
              </w:tc>
              <w:tc>
                <w:tcPr>
                  <w:tcW w:w="1486" w:type="dxa"/>
                </w:tcPr>
                <w:p w14:paraId="1627630E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size</w:t>
                  </w:r>
                </w:p>
              </w:tc>
              <w:tc>
                <w:tcPr>
                  <w:tcW w:w="1486" w:type="dxa"/>
                </w:tcPr>
                <w:p w14:paraId="000FC690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Leading Edge</w:t>
                  </w:r>
                </w:p>
              </w:tc>
            </w:tr>
            <w:tr w:rsidR="00CA6872" w:rsidRPr="00EC09EB" w14:paraId="4844D526" w14:textId="77777777" w:rsidTr="009434AF">
              <w:trPr>
                <w:trHeight w:val="567"/>
              </w:trPr>
              <w:tc>
                <w:tcPr>
                  <w:tcW w:w="1485" w:type="dxa"/>
                </w:tcPr>
                <w:p w14:paraId="7906F490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Gait</w:t>
                  </w:r>
                </w:p>
              </w:tc>
              <w:tc>
                <w:tcPr>
                  <w:tcW w:w="1485" w:type="dxa"/>
                </w:tcPr>
                <w:p w14:paraId="1AE1233D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4A11966E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1FC4C770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5B23E67B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0B4DF1E0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</w:tr>
            <w:tr w:rsidR="00CA6872" w:rsidRPr="00EC09EB" w14:paraId="420962E8" w14:textId="77777777" w:rsidTr="00C676B4">
              <w:tc>
                <w:tcPr>
                  <w:tcW w:w="1485" w:type="dxa"/>
                </w:tcPr>
                <w:p w14:paraId="13B1E42E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ellular responses to stimuli</w:t>
                  </w:r>
                </w:p>
              </w:tc>
              <w:tc>
                <w:tcPr>
                  <w:tcW w:w="1485" w:type="dxa"/>
                </w:tcPr>
                <w:p w14:paraId="2A8B763B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2</w:t>
                  </w:r>
                </w:p>
              </w:tc>
              <w:tc>
                <w:tcPr>
                  <w:tcW w:w="1485" w:type="dxa"/>
                </w:tcPr>
                <w:p w14:paraId="43436DC8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0.72  </w:t>
                  </w:r>
                </w:p>
              </w:tc>
              <w:tc>
                <w:tcPr>
                  <w:tcW w:w="1485" w:type="dxa"/>
                </w:tcPr>
                <w:p w14:paraId="0CD75BE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0.81</w:t>
                  </w:r>
                </w:p>
              </w:tc>
              <w:tc>
                <w:tcPr>
                  <w:tcW w:w="1486" w:type="dxa"/>
                </w:tcPr>
                <w:p w14:paraId="3CEDD3B5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1</w:t>
                  </w:r>
                </w:p>
              </w:tc>
              <w:tc>
                <w:tcPr>
                  <w:tcW w:w="1486" w:type="dxa"/>
                </w:tcPr>
                <w:p w14:paraId="0ADFAD56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SIRT2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HGF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WEAK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Flt3L, FGF-5, FGF-21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uPA</w:t>
                  </w:r>
                  <w:proofErr w:type="spellEnd"/>
                </w:p>
              </w:tc>
            </w:tr>
            <w:tr w:rsidR="00CA6872" w:rsidRPr="00EC09EB" w14:paraId="642BD505" w14:textId="77777777" w:rsidTr="00C676B4">
              <w:tc>
                <w:tcPr>
                  <w:tcW w:w="1485" w:type="dxa"/>
                </w:tcPr>
                <w:p w14:paraId="7D242DA0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Gene expression</w:t>
                  </w:r>
                </w:p>
              </w:tc>
              <w:tc>
                <w:tcPr>
                  <w:tcW w:w="1485" w:type="dxa"/>
                </w:tcPr>
                <w:p w14:paraId="6FF76109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47</w:t>
                  </w:r>
                </w:p>
              </w:tc>
              <w:tc>
                <w:tcPr>
                  <w:tcW w:w="1485" w:type="dxa"/>
                </w:tcPr>
                <w:p w14:paraId="00529786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0.72 </w:t>
                  </w:r>
                </w:p>
              </w:tc>
              <w:tc>
                <w:tcPr>
                  <w:tcW w:w="1485" w:type="dxa"/>
                </w:tcPr>
                <w:p w14:paraId="7B8BAFE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1.00</w:t>
                  </w:r>
                </w:p>
              </w:tc>
              <w:tc>
                <w:tcPr>
                  <w:tcW w:w="1486" w:type="dxa"/>
                </w:tcPr>
                <w:p w14:paraId="38E7B138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3</w:t>
                  </w:r>
                </w:p>
              </w:tc>
              <w:tc>
                <w:tcPr>
                  <w:tcW w:w="1486" w:type="dxa"/>
                </w:tcPr>
                <w:p w14:paraId="2B868F15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SIRT2, CASP-8, TNFRSF9, Beta-NGF,4E-BP1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VEGFA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SCF, LIF-R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GF-alpha</w:t>
                  </w:r>
                  <w:proofErr w:type="spellEnd"/>
                </w:p>
              </w:tc>
            </w:tr>
            <w:tr w:rsidR="00CA6872" w:rsidRPr="00EC09EB" w14:paraId="52E9917F" w14:textId="77777777" w:rsidTr="00C676B4">
              <w:tc>
                <w:tcPr>
                  <w:tcW w:w="1485" w:type="dxa"/>
                </w:tcPr>
                <w:p w14:paraId="00980A18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Immune system</w:t>
                  </w:r>
                </w:p>
              </w:tc>
              <w:tc>
                <w:tcPr>
                  <w:tcW w:w="1485" w:type="dxa"/>
                </w:tcPr>
                <w:p w14:paraId="63C7F60F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14</w:t>
                  </w:r>
                </w:p>
              </w:tc>
              <w:tc>
                <w:tcPr>
                  <w:tcW w:w="1485" w:type="dxa"/>
                </w:tcPr>
                <w:p w14:paraId="09379843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0.56 </w:t>
                  </w:r>
                </w:p>
              </w:tc>
              <w:tc>
                <w:tcPr>
                  <w:tcW w:w="1485" w:type="dxa"/>
                </w:tcPr>
                <w:p w14:paraId="34D8F61E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1.31</w:t>
                  </w:r>
                </w:p>
              </w:tc>
              <w:tc>
                <w:tcPr>
                  <w:tcW w:w="1486" w:type="dxa"/>
                </w:tcPr>
                <w:p w14:paraId="0266A416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27</w:t>
                  </w:r>
                </w:p>
              </w:tc>
              <w:tc>
                <w:tcPr>
                  <w:tcW w:w="1486" w:type="dxa"/>
                </w:tcPr>
                <w:p w14:paraId="36B18289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CXCL9, IL6, CCL3, IL-10RB, MCP-2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WEAK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, MCP-1, CCL23, CCL19, CXCL1, IL18</w:t>
                  </w:r>
                </w:p>
              </w:tc>
            </w:tr>
            <w:tr w:rsidR="00CA6872" w:rsidRPr="00EC09EB" w14:paraId="0CBD5401" w14:textId="77777777" w:rsidTr="00C676B4">
              <w:tc>
                <w:tcPr>
                  <w:tcW w:w="1485" w:type="dxa"/>
                </w:tcPr>
                <w:p w14:paraId="657F89CE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Signal transduction</w:t>
                  </w:r>
                </w:p>
              </w:tc>
              <w:tc>
                <w:tcPr>
                  <w:tcW w:w="1485" w:type="dxa"/>
                </w:tcPr>
                <w:p w14:paraId="68D6876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57</w:t>
                  </w:r>
                </w:p>
              </w:tc>
              <w:tc>
                <w:tcPr>
                  <w:tcW w:w="1485" w:type="dxa"/>
                </w:tcPr>
                <w:p w14:paraId="0915D6B6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0.72  </w:t>
                  </w:r>
                </w:p>
              </w:tc>
              <w:tc>
                <w:tcPr>
                  <w:tcW w:w="1485" w:type="dxa"/>
                </w:tcPr>
                <w:p w14:paraId="25DAB87E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0.93</w:t>
                  </w:r>
                </w:p>
              </w:tc>
              <w:tc>
                <w:tcPr>
                  <w:tcW w:w="1486" w:type="dxa"/>
                </w:tcPr>
                <w:p w14:paraId="52E49256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5</w:t>
                  </w:r>
                </w:p>
              </w:tc>
              <w:tc>
                <w:tcPr>
                  <w:tcW w:w="1486" w:type="dxa"/>
                </w:tcPr>
                <w:p w14:paraId="25CEE1E8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OPG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CD40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WEAK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CD8A, Flt3L, PD-L1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STAMPB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DNER</w:t>
                  </w:r>
                  <w:proofErr w:type="spellEnd"/>
                </w:p>
              </w:tc>
            </w:tr>
            <w:tr w:rsidR="00CA6872" w:rsidRPr="00EC09EB" w14:paraId="00460C42" w14:textId="77777777" w:rsidTr="009434AF">
              <w:trPr>
                <w:trHeight w:val="567"/>
              </w:trPr>
              <w:tc>
                <w:tcPr>
                  <w:tcW w:w="1485" w:type="dxa"/>
                </w:tcPr>
                <w:p w14:paraId="564C7238" w14:textId="4B0D86D4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Balance</w:t>
                  </w:r>
                </w:p>
              </w:tc>
              <w:tc>
                <w:tcPr>
                  <w:tcW w:w="1485" w:type="dxa"/>
                </w:tcPr>
                <w:p w14:paraId="4DC6AF9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5A4B77F1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1C453FF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27B34098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22C1CF9A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</w:tr>
            <w:tr w:rsidR="00CA6872" w:rsidRPr="00EC09EB" w14:paraId="1A543506" w14:textId="77777777" w:rsidTr="00C676B4">
              <w:tc>
                <w:tcPr>
                  <w:tcW w:w="1485" w:type="dxa"/>
                </w:tcPr>
                <w:p w14:paraId="1A50F421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ellular responses to stimuli</w:t>
                  </w:r>
                </w:p>
              </w:tc>
              <w:tc>
                <w:tcPr>
                  <w:tcW w:w="1485" w:type="dxa"/>
                </w:tcPr>
                <w:p w14:paraId="2EB259A7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07</w:t>
                  </w:r>
                </w:p>
              </w:tc>
              <w:tc>
                <w:tcPr>
                  <w:tcW w:w="1485" w:type="dxa"/>
                </w:tcPr>
                <w:p w14:paraId="0B261E57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27</w:t>
                  </w:r>
                </w:p>
              </w:tc>
              <w:tc>
                <w:tcPr>
                  <w:tcW w:w="1485" w:type="dxa"/>
                </w:tcPr>
                <w:p w14:paraId="50669DE9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1.43</w:t>
                  </w:r>
                </w:p>
              </w:tc>
              <w:tc>
                <w:tcPr>
                  <w:tcW w:w="1486" w:type="dxa"/>
                </w:tcPr>
                <w:p w14:paraId="0BC4D73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1</w:t>
                  </w:r>
                </w:p>
              </w:tc>
              <w:tc>
                <w:tcPr>
                  <w:tcW w:w="1486" w:type="dxa"/>
                </w:tcPr>
                <w:p w14:paraId="19818EE9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ST5, SIRT2, FGF-21, MMP-1</w:t>
                  </w:r>
                </w:p>
              </w:tc>
            </w:tr>
            <w:tr w:rsidR="00CA6872" w:rsidRPr="00EC09EB" w14:paraId="0A2A2008" w14:textId="77777777" w:rsidTr="00C676B4">
              <w:tc>
                <w:tcPr>
                  <w:tcW w:w="1485" w:type="dxa"/>
                </w:tcPr>
                <w:p w14:paraId="2B82D962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lastRenderedPageBreak/>
                    <w:t>Gene expression</w:t>
                  </w:r>
                </w:p>
              </w:tc>
              <w:tc>
                <w:tcPr>
                  <w:tcW w:w="1485" w:type="dxa"/>
                </w:tcPr>
                <w:p w14:paraId="55DA52E7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5</w:t>
                  </w:r>
                </w:p>
              </w:tc>
              <w:tc>
                <w:tcPr>
                  <w:tcW w:w="1485" w:type="dxa"/>
                </w:tcPr>
                <w:p w14:paraId="33AB3AA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5</w:t>
                  </w:r>
                </w:p>
              </w:tc>
              <w:tc>
                <w:tcPr>
                  <w:tcW w:w="1485" w:type="dxa"/>
                </w:tcPr>
                <w:p w14:paraId="4AF56D6F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0.80</w:t>
                  </w:r>
                </w:p>
              </w:tc>
              <w:tc>
                <w:tcPr>
                  <w:tcW w:w="1486" w:type="dxa"/>
                </w:tcPr>
                <w:p w14:paraId="44741C95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3</w:t>
                  </w:r>
                </w:p>
              </w:tc>
              <w:tc>
                <w:tcPr>
                  <w:tcW w:w="1486" w:type="dxa"/>
                </w:tcPr>
                <w:p w14:paraId="35795121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SIRT2, CASP-8, ADA</w:t>
                  </w:r>
                </w:p>
              </w:tc>
            </w:tr>
            <w:tr w:rsidR="00CA6872" w:rsidRPr="00EC09EB" w14:paraId="0AF7FD75" w14:textId="77777777" w:rsidTr="00C676B4">
              <w:tc>
                <w:tcPr>
                  <w:tcW w:w="1485" w:type="dxa"/>
                </w:tcPr>
                <w:p w14:paraId="0D1B797F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Immune system</w:t>
                  </w:r>
                </w:p>
              </w:tc>
              <w:tc>
                <w:tcPr>
                  <w:tcW w:w="1485" w:type="dxa"/>
                </w:tcPr>
                <w:p w14:paraId="7210C58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62</w:t>
                  </w:r>
                </w:p>
              </w:tc>
              <w:tc>
                <w:tcPr>
                  <w:tcW w:w="1485" w:type="dxa"/>
                </w:tcPr>
                <w:p w14:paraId="087644A1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5</w:t>
                  </w:r>
                </w:p>
              </w:tc>
              <w:tc>
                <w:tcPr>
                  <w:tcW w:w="1485" w:type="dxa"/>
                </w:tcPr>
                <w:p w14:paraId="3C3388B7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0.91</w:t>
                  </w:r>
                </w:p>
              </w:tc>
              <w:tc>
                <w:tcPr>
                  <w:tcW w:w="1486" w:type="dxa"/>
                </w:tcPr>
                <w:p w14:paraId="20109F1C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27</w:t>
                  </w:r>
                </w:p>
              </w:tc>
              <w:tc>
                <w:tcPr>
                  <w:tcW w:w="1486" w:type="dxa"/>
                </w:tcPr>
                <w:p w14:paraId="38B4CBB7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XCL9, IL8, CXCL1, IL6, CX3CL1, CCL19, CXCL6, MCP-1</w:t>
                  </w:r>
                </w:p>
              </w:tc>
            </w:tr>
            <w:tr w:rsidR="00CA6872" w:rsidRPr="00EC09EB" w14:paraId="4B7EFE35" w14:textId="77777777" w:rsidTr="00C676B4">
              <w:tc>
                <w:tcPr>
                  <w:tcW w:w="1485" w:type="dxa"/>
                </w:tcPr>
                <w:p w14:paraId="66C31A0A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Signal transduction</w:t>
                  </w:r>
                </w:p>
              </w:tc>
              <w:tc>
                <w:tcPr>
                  <w:tcW w:w="1485" w:type="dxa"/>
                </w:tcPr>
                <w:p w14:paraId="65CAD5BC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40</w:t>
                  </w:r>
                </w:p>
              </w:tc>
              <w:tc>
                <w:tcPr>
                  <w:tcW w:w="1485" w:type="dxa"/>
                </w:tcPr>
                <w:p w14:paraId="317680E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5</w:t>
                  </w:r>
                </w:p>
              </w:tc>
              <w:tc>
                <w:tcPr>
                  <w:tcW w:w="1485" w:type="dxa"/>
                </w:tcPr>
                <w:p w14:paraId="2A3C4EE6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.04</w:t>
                  </w:r>
                </w:p>
              </w:tc>
              <w:tc>
                <w:tcPr>
                  <w:tcW w:w="1486" w:type="dxa"/>
                </w:tcPr>
                <w:p w14:paraId="66ABA8BE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5</w:t>
                  </w:r>
                </w:p>
              </w:tc>
              <w:tc>
                <w:tcPr>
                  <w:tcW w:w="1486" w:type="dxa"/>
                </w:tcPr>
                <w:p w14:paraId="62755D09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D8A, CD5</w:t>
                  </w:r>
                </w:p>
              </w:tc>
            </w:tr>
            <w:tr w:rsidR="00CA6872" w:rsidRPr="00EC09EB" w14:paraId="6924D370" w14:textId="77777777" w:rsidTr="009434AF">
              <w:trPr>
                <w:trHeight w:val="567"/>
              </w:trPr>
              <w:tc>
                <w:tcPr>
                  <w:tcW w:w="1485" w:type="dxa"/>
                </w:tcPr>
                <w:p w14:paraId="61EB0C39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Continence</w:t>
                  </w:r>
                </w:p>
              </w:tc>
              <w:tc>
                <w:tcPr>
                  <w:tcW w:w="1485" w:type="dxa"/>
                </w:tcPr>
                <w:p w14:paraId="1140BFCD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7C0ACDD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4586F3E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65473C61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78E44B2C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</w:tr>
            <w:tr w:rsidR="00CA6872" w:rsidRPr="00EC09EB" w14:paraId="72657E36" w14:textId="77777777" w:rsidTr="00C676B4">
              <w:tc>
                <w:tcPr>
                  <w:tcW w:w="1485" w:type="dxa"/>
                </w:tcPr>
                <w:p w14:paraId="44D064A7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ellular responses to stimuli</w:t>
                  </w:r>
                </w:p>
              </w:tc>
              <w:tc>
                <w:tcPr>
                  <w:tcW w:w="1485" w:type="dxa"/>
                </w:tcPr>
                <w:p w14:paraId="09B222E7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55</w:t>
                  </w:r>
                </w:p>
              </w:tc>
              <w:tc>
                <w:tcPr>
                  <w:tcW w:w="1485" w:type="dxa"/>
                </w:tcPr>
                <w:p w14:paraId="11F1AF4B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0</w:t>
                  </w:r>
                </w:p>
              </w:tc>
              <w:tc>
                <w:tcPr>
                  <w:tcW w:w="1485" w:type="dxa"/>
                </w:tcPr>
                <w:p w14:paraId="7FDE8CA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0.94</w:t>
                  </w:r>
                </w:p>
              </w:tc>
              <w:tc>
                <w:tcPr>
                  <w:tcW w:w="1486" w:type="dxa"/>
                </w:tcPr>
                <w:p w14:paraId="17C6327E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1</w:t>
                  </w:r>
                </w:p>
              </w:tc>
              <w:tc>
                <w:tcPr>
                  <w:tcW w:w="1486" w:type="dxa"/>
                </w:tcPr>
                <w:p w14:paraId="298BC731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CST5, SIRT2, FGF-5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WEAK</w:t>
                  </w:r>
                  <w:proofErr w:type="spellEnd"/>
                </w:p>
              </w:tc>
            </w:tr>
            <w:tr w:rsidR="00CA6872" w:rsidRPr="00EC09EB" w14:paraId="14697527" w14:textId="77777777" w:rsidTr="00C676B4">
              <w:tc>
                <w:tcPr>
                  <w:tcW w:w="1485" w:type="dxa"/>
                </w:tcPr>
                <w:p w14:paraId="3AA7CE89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Gene expression</w:t>
                  </w:r>
                </w:p>
              </w:tc>
              <w:tc>
                <w:tcPr>
                  <w:tcW w:w="1485" w:type="dxa"/>
                </w:tcPr>
                <w:p w14:paraId="52AB2D6B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60</w:t>
                  </w:r>
                </w:p>
              </w:tc>
              <w:tc>
                <w:tcPr>
                  <w:tcW w:w="1485" w:type="dxa"/>
                </w:tcPr>
                <w:p w14:paraId="0BFA3EEF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0</w:t>
                  </w:r>
                </w:p>
              </w:tc>
              <w:tc>
                <w:tcPr>
                  <w:tcW w:w="1485" w:type="dxa"/>
                </w:tcPr>
                <w:p w14:paraId="1A4D213B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91</w:t>
                  </w:r>
                </w:p>
              </w:tc>
              <w:tc>
                <w:tcPr>
                  <w:tcW w:w="1486" w:type="dxa"/>
                </w:tcPr>
                <w:p w14:paraId="1C009613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3</w:t>
                  </w:r>
                </w:p>
              </w:tc>
              <w:tc>
                <w:tcPr>
                  <w:tcW w:w="1486" w:type="dxa"/>
                </w:tcPr>
                <w:p w14:paraId="5D8A0EDF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NFB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TNFSF14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VEGFA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GF-alpha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, LAP TGF-beta-1</w:t>
                  </w:r>
                </w:p>
              </w:tc>
            </w:tr>
            <w:tr w:rsidR="00CA6872" w:rsidRPr="00EC09EB" w14:paraId="4B1EDF3E" w14:textId="77777777" w:rsidTr="00C676B4">
              <w:tc>
                <w:tcPr>
                  <w:tcW w:w="1485" w:type="dxa"/>
                </w:tcPr>
                <w:p w14:paraId="2CC0217A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Immune system</w:t>
                  </w:r>
                </w:p>
              </w:tc>
              <w:tc>
                <w:tcPr>
                  <w:tcW w:w="1485" w:type="dxa"/>
                </w:tcPr>
                <w:p w14:paraId="61D103A9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9</w:t>
                  </w:r>
                </w:p>
              </w:tc>
              <w:tc>
                <w:tcPr>
                  <w:tcW w:w="1485" w:type="dxa"/>
                </w:tcPr>
                <w:p w14:paraId="2A864908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9</w:t>
                  </w:r>
                </w:p>
              </w:tc>
              <w:tc>
                <w:tcPr>
                  <w:tcW w:w="1485" w:type="dxa"/>
                </w:tcPr>
                <w:p w14:paraId="7CAC7B30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-0.74</w:t>
                  </w:r>
                </w:p>
              </w:tc>
              <w:tc>
                <w:tcPr>
                  <w:tcW w:w="1486" w:type="dxa"/>
                </w:tcPr>
                <w:p w14:paraId="7FFEE4FB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27</w:t>
                  </w:r>
                </w:p>
              </w:tc>
              <w:tc>
                <w:tcPr>
                  <w:tcW w:w="1486" w:type="dxa"/>
                </w:tcPr>
                <w:p w14:paraId="70A37DD2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CCL28, IL6, IL7, CXCL9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WEAK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IL-10RB, CCL4, CD244, CX3CL1, CCL3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OSM</w:t>
                  </w:r>
                  <w:proofErr w:type="spellEnd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, IL18, CCL23, CXCL5, CXCL1, CCL19, CXCL11, MCP-1, CXCL6, IL8, MCP-2, IL-18R1, MCP-4, CXCL10, CCL11</w:t>
                  </w:r>
                </w:p>
              </w:tc>
            </w:tr>
            <w:tr w:rsidR="00CA6872" w:rsidRPr="00EC09EB" w14:paraId="51B3A3A7" w14:textId="77777777" w:rsidTr="00C676B4">
              <w:tc>
                <w:tcPr>
                  <w:tcW w:w="1485" w:type="dxa"/>
                </w:tcPr>
                <w:p w14:paraId="7A673466" w14:textId="77777777" w:rsidR="00CA6872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Signal transduction</w:t>
                  </w:r>
                </w:p>
                <w:p w14:paraId="645215F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3C2116DF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lastRenderedPageBreak/>
                    <w:t>0.20</w:t>
                  </w:r>
                </w:p>
              </w:tc>
              <w:tc>
                <w:tcPr>
                  <w:tcW w:w="1485" w:type="dxa"/>
                </w:tcPr>
                <w:p w14:paraId="5C772BB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9</w:t>
                  </w:r>
                </w:p>
              </w:tc>
              <w:tc>
                <w:tcPr>
                  <w:tcW w:w="1485" w:type="dxa"/>
                </w:tcPr>
                <w:p w14:paraId="62D43ED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.25</w:t>
                  </w:r>
                </w:p>
              </w:tc>
              <w:tc>
                <w:tcPr>
                  <w:tcW w:w="1486" w:type="dxa"/>
                </w:tcPr>
                <w:p w14:paraId="037B2BD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5</w:t>
                  </w:r>
                </w:p>
              </w:tc>
              <w:tc>
                <w:tcPr>
                  <w:tcW w:w="1486" w:type="dxa"/>
                </w:tcPr>
                <w:p w14:paraId="274D0B34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CD8A, CD5, CD6, Flt3L, </w:t>
                  </w:r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lastRenderedPageBreak/>
                    <w:t xml:space="preserve">LAP TGF-beta-1, CSF-1, </w:t>
                  </w:r>
                  <w:proofErr w:type="spellStart"/>
                  <w:r w:rsidRPr="00EC09EB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RAIL</w:t>
                  </w:r>
                  <w:proofErr w:type="spellEnd"/>
                </w:p>
              </w:tc>
            </w:tr>
            <w:tr w:rsidR="00CA6872" w:rsidRPr="00EC09EB" w14:paraId="74393DC9" w14:textId="77777777" w:rsidTr="009434AF">
              <w:trPr>
                <w:trHeight w:val="567"/>
              </w:trPr>
              <w:tc>
                <w:tcPr>
                  <w:tcW w:w="1485" w:type="dxa"/>
                </w:tcPr>
                <w:p w14:paraId="739A2EBB" w14:textId="77777777" w:rsidR="00CA6872" w:rsidRPr="00A1675C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A1675C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lastRenderedPageBreak/>
                    <w:t>MMSE</w:t>
                  </w:r>
                </w:p>
              </w:tc>
              <w:tc>
                <w:tcPr>
                  <w:tcW w:w="1485" w:type="dxa"/>
                </w:tcPr>
                <w:p w14:paraId="7CFFBFCE" w14:textId="77777777" w:rsidR="00CA6872" w:rsidRPr="00A1675C" w:rsidRDefault="00CA6872" w:rsidP="00C676B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7A6E360C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</w:tcPr>
                <w:p w14:paraId="711C601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689E7A2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</w:tcPr>
                <w:p w14:paraId="22C17F31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</w:tr>
            <w:tr w:rsidR="00CA6872" w:rsidRPr="00EC09EB" w14:paraId="047BF84C" w14:textId="77777777" w:rsidTr="00C676B4">
              <w:tc>
                <w:tcPr>
                  <w:tcW w:w="1485" w:type="dxa"/>
                </w:tcPr>
                <w:p w14:paraId="530430B2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ellular responses to stimuli</w:t>
                  </w:r>
                </w:p>
              </w:tc>
              <w:tc>
                <w:tcPr>
                  <w:tcW w:w="1485" w:type="dxa"/>
                  <w:vAlign w:val="center"/>
                </w:tcPr>
                <w:p w14:paraId="62CCED0F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09</w:t>
                  </w:r>
                </w:p>
              </w:tc>
              <w:tc>
                <w:tcPr>
                  <w:tcW w:w="1485" w:type="dxa"/>
                  <w:vAlign w:val="center"/>
                </w:tcPr>
                <w:p w14:paraId="6AAF54D4" w14:textId="77777777" w:rsidR="00CA6872" w:rsidRPr="00470FBA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470FBA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18</w:t>
                  </w:r>
                </w:p>
              </w:tc>
              <w:tc>
                <w:tcPr>
                  <w:tcW w:w="1485" w:type="dxa"/>
                  <w:vAlign w:val="center"/>
                </w:tcPr>
                <w:p w14:paraId="635636EF" w14:textId="77777777" w:rsidR="00CA6872" w:rsidRPr="00470FBA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470FBA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.33</w:t>
                  </w:r>
                </w:p>
              </w:tc>
              <w:tc>
                <w:tcPr>
                  <w:tcW w:w="1486" w:type="dxa"/>
                  <w:vAlign w:val="center"/>
                </w:tcPr>
                <w:p w14:paraId="7D865A91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1</w:t>
                  </w:r>
                </w:p>
              </w:tc>
              <w:tc>
                <w:tcPr>
                  <w:tcW w:w="1486" w:type="dxa"/>
                </w:tcPr>
                <w:p w14:paraId="264D7486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SIRT2, FGF-21, FGF-5, Flt3L, </w:t>
                  </w:r>
                  <w:proofErr w:type="spellStart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TWEAK</w:t>
                  </w:r>
                  <w:proofErr w:type="spellEnd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</w:t>
                  </w:r>
                  <w:proofErr w:type="spellStart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uPA</w:t>
                  </w:r>
                  <w:proofErr w:type="spellEnd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, FGF-19, CST5, MMP-10, </w:t>
                  </w:r>
                  <w:proofErr w:type="spellStart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HGF</w:t>
                  </w:r>
                  <w:proofErr w:type="spellEnd"/>
                </w:p>
              </w:tc>
            </w:tr>
            <w:tr w:rsidR="00CA6872" w:rsidRPr="00EC09EB" w14:paraId="71E6523A" w14:textId="77777777" w:rsidTr="00C676B4">
              <w:tc>
                <w:tcPr>
                  <w:tcW w:w="1485" w:type="dxa"/>
                </w:tcPr>
                <w:p w14:paraId="22F13741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Gene expression</w:t>
                  </w:r>
                </w:p>
              </w:tc>
              <w:tc>
                <w:tcPr>
                  <w:tcW w:w="1485" w:type="dxa"/>
                  <w:vAlign w:val="center"/>
                </w:tcPr>
                <w:p w14:paraId="1AE1829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62</w:t>
                  </w:r>
                </w:p>
              </w:tc>
              <w:tc>
                <w:tcPr>
                  <w:tcW w:w="1485" w:type="dxa"/>
                  <w:vAlign w:val="center"/>
                </w:tcPr>
                <w:p w14:paraId="585AD93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62</w:t>
                  </w:r>
                </w:p>
              </w:tc>
              <w:tc>
                <w:tcPr>
                  <w:tcW w:w="1485" w:type="dxa"/>
                  <w:vAlign w:val="center"/>
                </w:tcPr>
                <w:p w14:paraId="304C7D2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−0.91</w:t>
                  </w:r>
                </w:p>
              </w:tc>
              <w:tc>
                <w:tcPr>
                  <w:tcW w:w="1486" w:type="dxa"/>
                  <w:vAlign w:val="center"/>
                </w:tcPr>
                <w:p w14:paraId="01694CE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3</w:t>
                  </w:r>
                </w:p>
              </w:tc>
              <w:tc>
                <w:tcPr>
                  <w:tcW w:w="1486" w:type="dxa"/>
                </w:tcPr>
                <w:p w14:paraId="3FB7312D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4E-BP1, TNFSF14, CASP-8, TNFRSF9, LAP TGF-beta-1, SCF</w:t>
                  </w:r>
                </w:p>
              </w:tc>
            </w:tr>
            <w:tr w:rsidR="00CA6872" w:rsidRPr="00EC09EB" w14:paraId="73F93C6D" w14:textId="77777777" w:rsidTr="00C676B4">
              <w:tc>
                <w:tcPr>
                  <w:tcW w:w="1485" w:type="dxa"/>
                </w:tcPr>
                <w:p w14:paraId="2BED804B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Immune system</w:t>
                  </w:r>
                </w:p>
              </w:tc>
              <w:tc>
                <w:tcPr>
                  <w:tcW w:w="1485" w:type="dxa"/>
                  <w:vAlign w:val="center"/>
                </w:tcPr>
                <w:p w14:paraId="515F9570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08</w:t>
                  </w:r>
                </w:p>
              </w:tc>
              <w:tc>
                <w:tcPr>
                  <w:tcW w:w="1485" w:type="dxa"/>
                  <w:vAlign w:val="center"/>
                </w:tcPr>
                <w:p w14:paraId="5AF4BB8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18</w:t>
                  </w:r>
                </w:p>
              </w:tc>
              <w:tc>
                <w:tcPr>
                  <w:tcW w:w="1485" w:type="dxa"/>
                  <w:vAlign w:val="center"/>
                </w:tcPr>
                <w:p w14:paraId="79CA518D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−1.36</w:t>
                  </w:r>
                </w:p>
              </w:tc>
              <w:tc>
                <w:tcPr>
                  <w:tcW w:w="1486" w:type="dxa"/>
                  <w:vAlign w:val="center"/>
                </w:tcPr>
                <w:p w14:paraId="61A77A91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27</w:t>
                  </w:r>
                </w:p>
              </w:tc>
              <w:tc>
                <w:tcPr>
                  <w:tcW w:w="1486" w:type="dxa"/>
                  <w:vAlign w:val="center"/>
                </w:tcPr>
                <w:p w14:paraId="7115FF8A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 xml:space="preserve">CXCL1, CCL11, CXCL5, IL18, CCL25, CXCL9, MCP-2, CCL23, MCP-4, CXCL11, CXCL6, IL6, CCL19, CXCL10, </w:t>
                  </w:r>
                  <w:proofErr w:type="spellStart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OSM</w:t>
                  </w:r>
                  <w:proofErr w:type="spellEnd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, IL8, CD244, IL-18R1, CX3CL1</w:t>
                  </w:r>
                </w:p>
              </w:tc>
            </w:tr>
            <w:tr w:rsidR="00CA6872" w:rsidRPr="00EC09EB" w14:paraId="38CE30D2" w14:textId="77777777" w:rsidTr="00C676B4">
              <w:tc>
                <w:tcPr>
                  <w:tcW w:w="1485" w:type="dxa"/>
                </w:tcPr>
                <w:p w14:paraId="3B9025FF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Signal transduction</w:t>
                  </w:r>
                </w:p>
              </w:tc>
              <w:tc>
                <w:tcPr>
                  <w:tcW w:w="1485" w:type="dxa"/>
                  <w:vAlign w:val="center"/>
                </w:tcPr>
                <w:p w14:paraId="240E7FFB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38</w:t>
                  </w:r>
                </w:p>
              </w:tc>
              <w:tc>
                <w:tcPr>
                  <w:tcW w:w="1485" w:type="dxa"/>
                  <w:vAlign w:val="center"/>
                </w:tcPr>
                <w:p w14:paraId="5B50799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51</w:t>
                  </w:r>
                </w:p>
              </w:tc>
              <w:tc>
                <w:tcPr>
                  <w:tcW w:w="1485" w:type="dxa"/>
                  <w:vAlign w:val="center"/>
                </w:tcPr>
                <w:p w14:paraId="395501DA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−1.07</w:t>
                  </w:r>
                </w:p>
              </w:tc>
              <w:tc>
                <w:tcPr>
                  <w:tcW w:w="1486" w:type="dxa"/>
                  <w:vAlign w:val="center"/>
                </w:tcPr>
                <w:p w14:paraId="0D34CEEE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5</w:t>
                  </w:r>
                </w:p>
              </w:tc>
              <w:tc>
                <w:tcPr>
                  <w:tcW w:w="1486" w:type="dxa"/>
                  <w:vAlign w:val="center"/>
                </w:tcPr>
                <w:p w14:paraId="3DF345EB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 xml:space="preserve">CD6, </w:t>
                  </w:r>
                  <w:proofErr w:type="spellStart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>STAMPB</w:t>
                  </w:r>
                  <w:proofErr w:type="spellEnd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>, TRAIL, OPG, LAP TGF-beta-1, CD8A, OSM, CD5</w:t>
                  </w:r>
                </w:p>
              </w:tc>
            </w:tr>
            <w:tr w:rsidR="00CA6872" w:rsidRPr="00EC09EB" w14:paraId="0D5B3DCA" w14:textId="77777777" w:rsidTr="009434AF">
              <w:trPr>
                <w:trHeight w:val="567"/>
              </w:trPr>
              <w:tc>
                <w:tcPr>
                  <w:tcW w:w="1485" w:type="dxa"/>
                </w:tcPr>
                <w:p w14:paraId="5933CA12" w14:textId="77777777" w:rsidR="00CA6872" w:rsidRPr="00A1675C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A1675C">
                    <w:rPr>
                      <w:rFonts w:ascii="Times New Roman" w:eastAsia="Times New Roman" w:hAnsi="Times New Roman" w:cs="Times New Roman"/>
                      <w:b/>
                      <w:bCs/>
                      <w:color w:val="333333"/>
                      <w:kern w:val="0"/>
                      <w:lang w:eastAsia="sv-SE"/>
                      <w14:ligatures w14:val="none"/>
                    </w:rPr>
                    <w:t>iNPH scale total</w:t>
                  </w:r>
                </w:p>
              </w:tc>
              <w:tc>
                <w:tcPr>
                  <w:tcW w:w="1485" w:type="dxa"/>
                  <w:vAlign w:val="center"/>
                </w:tcPr>
                <w:p w14:paraId="32DBEFF4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  <w:vAlign w:val="center"/>
                </w:tcPr>
                <w:p w14:paraId="3A912E32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5" w:type="dxa"/>
                  <w:vAlign w:val="center"/>
                </w:tcPr>
                <w:p w14:paraId="6EA603BC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  <w:vAlign w:val="center"/>
                </w:tcPr>
                <w:p w14:paraId="71EA3FC0" w14:textId="77777777" w:rsidR="00CA6872" w:rsidRPr="00EC09EB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  <w:tc>
                <w:tcPr>
                  <w:tcW w:w="1486" w:type="dxa"/>
                  <w:vAlign w:val="center"/>
                </w:tcPr>
                <w:p w14:paraId="429C9DB7" w14:textId="77777777" w:rsidR="00CA6872" w:rsidRPr="00EC09EB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</w:p>
              </w:tc>
            </w:tr>
            <w:tr w:rsidR="00CA6872" w:rsidRPr="00EC09EB" w14:paraId="47D0140F" w14:textId="77777777" w:rsidTr="00C676B4">
              <w:tc>
                <w:tcPr>
                  <w:tcW w:w="1485" w:type="dxa"/>
                </w:tcPr>
                <w:p w14:paraId="005E2CBA" w14:textId="77777777" w:rsidR="00CA6872" w:rsidRPr="004803D9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4803D9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ellular responses to stimuli</w:t>
                  </w:r>
                </w:p>
              </w:tc>
              <w:tc>
                <w:tcPr>
                  <w:tcW w:w="1485" w:type="dxa"/>
                  <w:vAlign w:val="center"/>
                </w:tcPr>
                <w:p w14:paraId="37E693D8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26</w:t>
                  </w:r>
                </w:p>
              </w:tc>
              <w:tc>
                <w:tcPr>
                  <w:tcW w:w="1485" w:type="dxa"/>
                  <w:vAlign w:val="center"/>
                </w:tcPr>
                <w:p w14:paraId="23C288C2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2</w:t>
                  </w:r>
                </w:p>
              </w:tc>
              <w:tc>
                <w:tcPr>
                  <w:tcW w:w="1485" w:type="dxa"/>
                  <w:vAlign w:val="center"/>
                </w:tcPr>
                <w:p w14:paraId="790540AE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−1.19</w:t>
                  </w:r>
                </w:p>
              </w:tc>
              <w:tc>
                <w:tcPr>
                  <w:tcW w:w="1486" w:type="dxa"/>
                  <w:vAlign w:val="center"/>
                </w:tcPr>
                <w:p w14:paraId="598F5AFB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1</w:t>
                  </w:r>
                </w:p>
              </w:tc>
              <w:tc>
                <w:tcPr>
                  <w:tcW w:w="1486" w:type="dxa"/>
                  <w:vAlign w:val="center"/>
                </w:tcPr>
                <w:p w14:paraId="6BA22E1E" w14:textId="77777777" w:rsidR="00CA6872" w:rsidRPr="00FF4457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 xml:space="preserve">CST5, SIRT2, FGF-5, </w:t>
                  </w: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lastRenderedPageBreak/>
                    <w:t xml:space="preserve">FGF-21, TWEAK, MMP-1, </w:t>
                  </w:r>
                  <w:proofErr w:type="spellStart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>HGF</w:t>
                  </w:r>
                  <w:proofErr w:type="spellEnd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 xml:space="preserve">, </w:t>
                  </w:r>
                  <w:proofErr w:type="spellStart"/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>uPA</w:t>
                  </w:r>
                  <w:proofErr w:type="spellEnd"/>
                </w:p>
              </w:tc>
            </w:tr>
            <w:tr w:rsidR="00CA6872" w:rsidRPr="00EC09EB" w14:paraId="6766AB73" w14:textId="77777777" w:rsidTr="00C676B4">
              <w:tc>
                <w:tcPr>
                  <w:tcW w:w="1485" w:type="dxa"/>
                </w:tcPr>
                <w:p w14:paraId="149E5127" w14:textId="77777777" w:rsidR="00CA6872" w:rsidRPr="004803D9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lastRenderedPageBreak/>
                    <w:t>Gene expression</w:t>
                  </w:r>
                </w:p>
              </w:tc>
              <w:tc>
                <w:tcPr>
                  <w:tcW w:w="1485" w:type="dxa"/>
                  <w:vAlign w:val="center"/>
                </w:tcPr>
                <w:p w14:paraId="189C0682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2</w:t>
                  </w:r>
                </w:p>
              </w:tc>
              <w:tc>
                <w:tcPr>
                  <w:tcW w:w="1485" w:type="dxa"/>
                  <w:vAlign w:val="center"/>
                </w:tcPr>
                <w:p w14:paraId="34B26BB0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2</w:t>
                  </w:r>
                </w:p>
              </w:tc>
              <w:tc>
                <w:tcPr>
                  <w:tcW w:w="1485" w:type="dxa"/>
                  <w:vAlign w:val="center"/>
                </w:tcPr>
                <w:p w14:paraId="3BDA1D33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−0.73</w:t>
                  </w:r>
                </w:p>
              </w:tc>
              <w:tc>
                <w:tcPr>
                  <w:tcW w:w="1486" w:type="dxa"/>
                  <w:vAlign w:val="center"/>
                </w:tcPr>
                <w:p w14:paraId="399EF456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3</w:t>
                  </w:r>
                </w:p>
              </w:tc>
              <w:tc>
                <w:tcPr>
                  <w:tcW w:w="1486" w:type="dxa"/>
                  <w:vAlign w:val="center"/>
                </w:tcPr>
                <w:p w14:paraId="221053AC" w14:textId="77777777" w:rsidR="00CA6872" w:rsidRPr="00FF4457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CASP-8, SIRT2</w:t>
                  </w:r>
                </w:p>
              </w:tc>
            </w:tr>
            <w:tr w:rsidR="00CA6872" w:rsidRPr="00EC09EB" w14:paraId="6E99DCD1" w14:textId="77777777" w:rsidTr="00C676B4">
              <w:tc>
                <w:tcPr>
                  <w:tcW w:w="1485" w:type="dxa"/>
                </w:tcPr>
                <w:p w14:paraId="68CC3CEE" w14:textId="77777777" w:rsidR="00CA6872" w:rsidRPr="004803D9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Immune system</w:t>
                  </w:r>
                </w:p>
              </w:tc>
              <w:tc>
                <w:tcPr>
                  <w:tcW w:w="1485" w:type="dxa"/>
                  <w:vAlign w:val="center"/>
                </w:tcPr>
                <w:p w14:paraId="7E4A74B6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36</w:t>
                  </w:r>
                </w:p>
              </w:tc>
              <w:tc>
                <w:tcPr>
                  <w:tcW w:w="1485" w:type="dxa"/>
                  <w:vAlign w:val="center"/>
                </w:tcPr>
                <w:p w14:paraId="096C6CCC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2</w:t>
                  </w:r>
                </w:p>
              </w:tc>
              <w:tc>
                <w:tcPr>
                  <w:tcW w:w="1485" w:type="dxa"/>
                  <w:vAlign w:val="center"/>
                </w:tcPr>
                <w:p w14:paraId="1F967932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−1.08</w:t>
                  </w:r>
                </w:p>
              </w:tc>
              <w:tc>
                <w:tcPr>
                  <w:tcW w:w="1486" w:type="dxa"/>
                  <w:vAlign w:val="center"/>
                </w:tcPr>
                <w:p w14:paraId="6AB437A5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27</w:t>
                  </w:r>
                </w:p>
              </w:tc>
              <w:tc>
                <w:tcPr>
                  <w:tcW w:w="1486" w:type="dxa"/>
                  <w:vAlign w:val="center"/>
                </w:tcPr>
                <w:p w14:paraId="1EC7B5E5" w14:textId="77777777" w:rsidR="00CA6872" w:rsidRPr="00FF4457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>IL6, CXCL9, CCL19, IL18, IL-10RB, CCL23, CX3CL1, TWEAK, CXCL6, MCP-2, IL7, MCP-1, CCL3</w:t>
                  </w:r>
                </w:p>
              </w:tc>
            </w:tr>
            <w:tr w:rsidR="00CA6872" w:rsidRPr="00EC09EB" w14:paraId="7B5F2593" w14:textId="77777777" w:rsidTr="00C676B4">
              <w:tc>
                <w:tcPr>
                  <w:tcW w:w="1485" w:type="dxa"/>
                </w:tcPr>
                <w:p w14:paraId="1FB93AD5" w14:textId="77777777" w:rsidR="00CA6872" w:rsidRPr="004803D9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Signal transduction</w:t>
                  </w:r>
                </w:p>
              </w:tc>
              <w:tc>
                <w:tcPr>
                  <w:tcW w:w="1485" w:type="dxa"/>
                  <w:vAlign w:val="center"/>
                </w:tcPr>
                <w:p w14:paraId="2012CF6D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2</w:t>
                  </w:r>
                </w:p>
              </w:tc>
              <w:tc>
                <w:tcPr>
                  <w:tcW w:w="1485" w:type="dxa"/>
                  <w:vAlign w:val="center"/>
                </w:tcPr>
                <w:p w14:paraId="0CAC5E78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82</w:t>
                  </w:r>
                </w:p>
              </w:tc>
              <w:tc>
                <w:tcPr>
                  <w:tcW w:w="1485" w:type="dxa"/>
                  <w:vAlign w:val="center"/>
                </w:tcPr>
                <w:p w14:paraId="4BB0DB37" w14:textId="77777777" w:rsidR="00CA6872" w:rsidRPr="00470FBA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470FBA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0.77</w:t>
                  </w:r>
                </w:p>
              </w:tc>
              <w:tc>
                <w:tcPr>
                  <w:tcW w:w="1486" w:type="dxa"/>
                  <w:vAlign w:val="center"/>
                </w:tcPr>
                <w:p w14:paraId="5AD69A9B" w14:textId="77777777" w:rsidR="00CA6872" w:rsidRPr="00FF4457" w:rsidRDefault="00CA6872" w:rsidP="00C676B4">
                  <w:pPr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eastAsia="sv-SE"/>
                      <w14:ligatures w14:val="none"/>
                    </w:rPr>
                    <w:t>15</w:t>
                  </w:r>
                </w:p>
              </w:tc>
              <w:tc>
                <w:tcPr>
                  <w:tcW w:w="1486" w:type="dxa"/>
                  <w:vAlign w:val="center"/>
                </w:tcPr>
                <w:p w14:paraId="75F60D0A" w14:textId="77777777" w:rsidR="00CA6872" w:rsidRPr="00FF4457" w:rsidRDefault="00CA6872" w:rsidP="009434AF">
                  <w:pPr>
                    <w:jc w:val="center"/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</w:pPr>
                  <w:r w:rsidRPr="00FF4457">
                    <w:rPr>
                      <w:rFonts w:ascii="Times New Roman" w:eastAsia="Times New Roman" w:hAnsi="Times New Roman" w:cs="Times New Roman"/>
                      <w:color w:val="333333"/>
                      <w:kern w:val="0"/>
                      <w:lang w:val="en-US" w:eastAsia="sv-SE"/>
                      <w14:ligatures w14:val="none"/>
                    </w:rPr>
                    <w:t>LAP TGF-beta-1, CD5, CD6, CD8A</w:t>
                  </w:r>
                </w:p>
              </w:tc>
            </w:tr>
          </w:tbl>
          <w:p w14:paraId="0C317CA7" w14:textId="77777777" w:rsidR="00CA6872" w:rsidRPr="00EC09EB" w:rsidRDefault="00CA6872" w:rsidP="00C676B4">
            <w:pPr>
              <w:rPr>
                <w:rFonts w:ascii="Times New Roman" w:eastAsia="Times New Roman" w:hAnsi="Times New Roman" w:cs="Times New Roman"/>
                <w:color w:val="333333"/>
                <w:kern w:val="0"/>
                <w:lang w:eastAsia="sv-SE"/>
                <w14:ligatures w14:val="none"/>
              </w:rPr>
            </w:pPr>
          </w:p>
        </w:tc>
      </w:tr>
    </w:tbl>
    <w:p w14:paraId="50EB0037" w14:textId="7937A324" w:rsidR="00F76C28" w:rsidRDefault="00CA6872">
      <w:pPr>
        <w:rPr>
          <w:rFonts w:ascii="Times New Roman" w:hAnsi="Times New Roman" w:cs="Times New Roman"/>
          <w:lang w:val="en-US"/>
        </w:rPr>
      </w:pPr>
      <w:r w:rsidRPr="008025A4">
        <w:rPr>
          <w:rFonts w:ascii="Times New Roman" w:hAnsi="Times New Roman" w:cs="Times New Roman"/>
          <w:lang w:val="en-US"/>
        </w:rPr>
        <w:lastRenderedPageBreak/>
        <w:t xml:space="preserve"> </w:t>
      </w:r>
    </w:p>
    <w:p w14:paraId="1D0AA55C" w14:textId="77777777" w:rsidR="009E7830" w:rsidRDefault="009E7830">
      <w:pPr>
        <w:rPr>
          <w:rFonts w:ascii="Times New Roman" w:hAnsi="Times New Roman" w:cs="Times New Roman"/>
          <w:lang w:val="en-US"/>
        </w:rPr>
      </w:pPr>
    </w:p>
    <w:p w14:paraId="79BE4912" w14:textId="234E12AF" w:rsidR="009E7830" w:rsidRDefault="009E7830" w:rsidP="009E7830">
      <w:pPr>
        <w:rPr>
          <w:rFonts w:ascii="Times New Roman" w:hAnsi="Times New Roman" w:cs="Times New Roman"/>
          <w:lang w:val="en-US"/>
        </w:rPr>
      </w:pPr>
      <w:r w:rsidRPr="00A63E81">
        <w:rPr>
          <w:rFonts w:ascii="Times New Roman" w:hAnsi="Times New Roman" w:cs="Times New Roman"/>
          <w:color w:val="000000" w:themeColor="text1"/>
          <w:lang w:val="en-US"/>
        </w:rPr>
        <w:t>MMSE = mini-mental state examination; iNPH scale total = iNPH scale without the cognitive tests;</w:t>
      </w:r>
      <w:r w:rsidRPr="00A63E8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Pr="000B55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Normalized Enrichment Score (NES) indicates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a score for each gene set. </w:t>
      </w:r>
      <w:r w:rsidRPr="000B55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A higher NES value reflects stronger enrichment. </w:t>
      </w:r>
      <w:r w:rsidRPr="00A63E81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 gene sets are ranked according to their association with the outcome</w:t>
      </w:r>
      <w:r w:rsidRPr="000B5574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, with NES &gt; 0 signifying upregulated genes and NES &lt; 0 indicating downregulated genes. </w:t>
      </w:r>
    </w:p>
    <w:p w14:paraId="2A5F5451" w14:textId="77777777" w:rsidR="009E7830" w:rsidRPr="008025A4" w:rsidRDefault="009E7830">
      <w:pPr>
        <w:rPr>
          <w:rFonts w:ascii="Times New Roman" w:hAnsi="Times New Roman" w:cs="Times New Roman"/>
          <w:lang w:val="en-US"/>
        </w:rPr>
      </w:pPr>
    </w:p>
    <w:sectPr w:rsidR="009E7830" w:rsidRPr="00802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092"/>
    <w:rsid w:val="00026DA1"/>
    <w:rsid w:val="00030DF2"/>
    <w:rsid w:val="00050752"/>
    <w:rsid w:val="00062FDA"/>
    <w:rsid w:val="0008424B"/>
    <w:rsid w:val="000B6543"/>
    <w:rsid w:val="000E09BE"/>
    <w:rsid w:val="00134753"/>
    <w:rsid w:val="00184060"/>
    <w:rsid w:val="00195092"/>
    <w:rsid w:val="001A16FD"/>
    <w:rsid w:val="001F5B71"/>
    <w:rsid w:val="002229B3"/>
    <w:rsid w:val="002A0FB2"/>
    <w:rsid w:val="002A5333"/>
    <w:rsid w:val="002E2912"/>
    <w:rsid w:val="002F3615"/>
    <w:rsid w:val="003D15E8"/>
    <w:rsid w:val="003D569A"/>
    <w:rsid w:val="00427D72"/>
    <w:rsid w:val="00470ADF"/>
    <w:rsid w:val="004A3312"/>
    <w:rsid w:val="004D71CE"/>
    <w:rsid w:val="00552D16"/>
    <w:rsid w:val="005A3781"/>
    <w:rsid w:val="005C774E"/>
    <w:rsid w:val="00601644"/>
    <w:rsid w:val="00661F11"/>
    <w:rsid w:val="006C4513"/>
    <w:rsid w:val="006D5307"/>
    <w:rsid w:val="00726CE8"/>
    <w:rsid w:val="00747CAA"/>
    <w:rsid w:val="00751DA2"/>
    <w:rsid w:val="007D3B3E"/>
    <w:rsid w:val="008025A4"/>
    <w:rsid w:val="008169E7"/>
    <w:rsid w:val="008551CE"/>
    <w:rsid w:val="008671FA"/>
    <w:rsid w:val="00887D33"/>
    <w:rsid w:val="008E2621"/>
    <w:rsid w:val="008F5673"/>
    <w:rsid w:val="00907919"/>
    <w:rsid w:val="009434AF"/>
    <w:rsid w:val="00955AA1"/>
    <w:rsid w:val="009774B2"/>
    <w:rsid w:val="009915DF"/>
    <w:rsid w:val="00994FB7"/>
    <w:rsid w:val="009E7830"/>
    <w:rsid w:val="00A15639"/>
    <w:rsid w:val="00A63E81"/>
    <w:rsid w:val="00A74D0D"/>
    <w:rsid w:val="00A805BB"/>
    <w:rsid w:val="00AB1F8A"/>
    <w:rsid w:val="00B049E2"/>
    <w:rsid w:val="00B3252D"/>
    <w:rsid w:val="00B3794F"/>
    <w:rsid w:val="00B5538C"/>
    <w:rsid w:val="00B5721E"/>
    <w:rsid w:val="00B955FD"/>
    <w:rsid w:val="00CA6872"/>
    <w:rsid w:val="00CD504A"/>
    <w:rsid w:val="00D03CCE"/>
    <w:rsid w:val="00D053B2"/>
    <w:rsid w:val="00D2556C"/>
    <w:rsid w:val="00D40B48"/>
    <w:rsid w:val="00D46AD5"/>
    <w:rsid w:val="00D5789F"/>
    <w:rsid w:val="00D7211E"/>
    <w:rsid w:val="00D769B4"/>
    <w:rsid w:val="00D8477A"/>
    <w:rsid w:val="00E13895"/>
    <w:rsid w:val="00E13D3F"/>
    <w:rsid w:val="00EF33F1"/>
    <w:rsid w:val="00F4769D"/>
    <w:rsid w:val="00F76C28"/>
    <w:rsid w:val="00F93990"/>
    <w:rsid w:val="00FA403E"/>
    <w:rsid w:val="00FD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B921D"/>
  <w15:chartTrackingRefBased/>
  <w15:docId w15:val="{0681B105-55C9-384A-B34F-FBF6B90E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092"/>
  </w:style>
  <w:style w:type="paragraph" w:styleId="Rubrik1">
    <w:name w:val="heading 1"/>
    <w:basedOn w:val="Normal"/>
    <w:next w:val="Normal"/>
    <w:link w:val="Rubrik1Char"/>
    <w:uiPriority w:val="9"/>
    <w:qFormat/>
    <w:rsid w:val="001950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950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950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950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950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950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950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950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950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95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95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95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9509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9509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9509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9509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9509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9509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950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95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950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95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950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9509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9509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9509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95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9509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9509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Standardstycketeckensnitt"/>
    <w:rsid w:val="00184060"/>
  </w:style>
  <w:style w:type="character" w:styleId="HTML-kod">
    <w:name w:val="HTML Code"/>
    <w:basedOn w:val="Standardstycketeckensnitt"/>
    <w:uiPriority w:val="99"/>
    <w:semiHidden/>
    <w:unhideWhenUsed/>
    <w:rsid w:val="00184060"/>
    <w:rPr>
      <w:rFonts w:ascii="Courier New" w:eastAsia="Times New Roman" w:hAnsi="Courier New" w:cs="Courier New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994FB7"/>
    <w:rPr>
      <w:color w:val="467886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994FB7"/>
    <w:rPr>
      <w:color w:val="605E5C"/>
      <w:shd w:val="clear" w:color="auto" w:fill="E1DFDD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63E8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63E8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63E8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63E8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63E81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CA6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57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n Braun</dc:creator>
  <cp:keywords/>
  <dc:description/>
  <cp:lastModifiedBy>Madelen Braun</cp:lastModifiedBy>
  <cp:revision>2</cp:revision>
  <dcterms:created xsi:type="dcterms:W3CDTF">2025-09-26T19:01:00Z</dcterms:created>
  <dcterms:modified xsi:type="dcterms:W3CDTF">2025-09-26T19:01:00Z</dcterms:modified>
</cp:coreProperties>
</file>